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96E5F" w14:textId="34314725" w:rsidR="00637713" w:rsidRPr="00A200A7" w:rsidRDefault="00637713" w:rsidP="008004E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200A7">
        <w:rPr>
          <w:rFonts w:ascii="Arial" w:hAnsi="Arial" w:cs="Arial"/>
          <w:b/>
          <w:bCs/>
          <w:sz w:val="24"/>
          <w:szCs w:val="24"/>
          <w:lang w:val="en-US"/>
        </w:rPr>
        <w:t xml:space="preserve">Appendix </w:t>
      </w:r>
      <w:r w:rsidR="00F47AA0">
        <w:rPr>
          <w:rFonts w:ascii="Arial" w:hAnsi="Arial" w:cs="Arial"/>
          <w:b/>
          <w:bCs/>
          <w:sz w:val="24"/>
          <w:szCs w:val="24"/>
          <w:lang w:val="en-US"/>
        </w:rPr>
        <w:t>1</w:t>
      </w:r>
    </w:p>
    <w:p w14:paraId="06C69932" w14:textId="3DB69648" w:rsidR="00C21B9E" w:rsidRPr="00C950DB" w:rsidRDefault="00637713" w:rsidP="00C950D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950DB">
        <w:rPr>
          <w:rFonts w:ascii="Arial" w:hAnsi="Arial" w:cs="Arial"/>
          <w:b/>
          <w:bCs/>
          <w:sz w:val="20"/>
          <w:szCs w:val="20"/>
          <w:lang w:val="en-US"/>
        </w:rPr>
        <w:t xml:space="preserve">Questionnaire </w:t>
      </w:r>
      <w:r w:rsidR="00643973" w:rsidRPr="00C950DB">
        <w:rPr>
          <w:rFonts w:ascii="Arial" w:hAnsi="Arial" w:cs="Arial"/>
          <w:b/>
          <w:bCs/>
          <w:sz w:val="20"/>
          <w:szCs w:val="20"/>
          <w:lang w:val="en-US"/>
        </w:rPr>
        <w:t>on</w:t>
      </w:r>
      <w:r w:rsidR="00FF10BB" w:rsidRPr="00C950D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65688" w:rsidRPr="00C950DB">
        <w:rPr>
          <w:rFonts w:ascii="Arial" w:hAnsi="Arial" w:cs="Arial"/>
          <w:b/>
          <w:bCs/>
          <w:sz w:val="20"/>
          <w:szCs w:val="20"/>
          <w:lang w:val="en-US"/>
        </w:rPr>
        <w:t xml:space="preserve">fertility preservation practices among pediatric cancer patients in </w:t>
      </w:r>
      <w:r w:rsidR="00643973" w:rsidRPr="00C950DB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="00365688" w:rsidRPr="00C950DB">
        <w:rPr>
          <w:rFonts w:ascii="Arial" w:hAnsi="Arial" w:cs="Arial"/>
          <w:b/>
          <w:bCs/>
          <w:sz w:val="20"/>
          <w:szCs w:val="20"/>
          <w:lang w:val="en-US"/>
        </w:rPr>
        <w:t>Nordic countries</w:t>
      </w:r>
      <w:r w:rsidR="00FD3827" w:rsidRPr="00C950D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43973" w:rsidRPr="00C950DB">
        <w:rPr>
          <w:rFonts w:ascii="Arial" w:hAnsi="Arial" w:cs="Arial"/>
          <w:b/>
          <w:bCs/>
          <w:sz w:val="20"/>
          <w:szCs w:val="20"/>
          <w:lang w:val="en-US"/>
        </w:rPr>
        <w:t xml:space="preserve">for </w:t>
      </w:r>
      <w:r w:rsidR="003D394B" w:rsidRPr="00C950DB">
        <w:rPr>
          <w:rFonts w:ascii="Arial" w:hAnsi="Arial" w:cs="Arial"/>
          <w:b/>
          <w:bCs/>
          <w:sz w:val="20"/>
          <w:szCs w:val="20"/>
          <w:lang w:val="en-US"/>
        </w:rPr>
        <w:t>the year 2010 and 2022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026"/>
        <w:gridCol w:w="1974"/>
        <w:gridCol w:w="2062"/>
      </w:tblGrid>
      <w:tr w:rsidR="007839B0" w:rsidRPr="0060032D" w14:paraId="758DE425" w14:textId="7D341AC0" w:rsidTr="00A4235B">
        <w:tc>
          <w:tcPr>
            <w:tcW w:w="5211" w:type="dxa"/>
          </w:tcPr>
          <w:p w14:paraId="7F560C8C" w14:textId="77777777" w:rsidR="007839B0" w:rsidRPr="0060032D" w:rsidRDefault="007839B0" w:rsidP="000504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03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72" w:type="dxa"/>
          </w:tcPr>
          <w:p w14:paraId="37446CBB" w14:textId="77777777" w:rsidR="007839B0" w:rsidRPr="00A4235B" w:rsidRDefault="007839B0" w:rsidP="00DD49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A4235B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2010</w:t>
            </w:r>
          </w:p>
          <w:p w14:paraId="232C4CE0" w14:textId="570C0E5C" w:rsidR="0060032D" w:rsidRPr="00A4235B" w:rsidRDefault="0060032D" w:rsidP="00DD49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423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. of centers/total (%)</w:t>
            </w:r>
          </w:p>
        </w:tc>
        <w:tc>
          <w:tcPr>
            <w:tcW w:w="1979" w:type="dxa"/>
          </w:tcPr>
          <w:p w14:paraId="5EB181B7" w14:textId="77777777" w:rsidR="0060032D" w:rsidRPr="00A4235B" w:rsidRDefault="007839B0" w:rsidP="006003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A4235B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2022</w:t>
            </w:r>
          </w:p>
          <w:p w14:paraId="52F32B4A" w14:textId="62CC9D0A" w:rsidR="007839B0" w:rsidRPr="00A4235B" w:rsidRDefault="0060032D" w:rsidP="006003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423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. of centers/total (%)</w:t>
            </w:r>
          </w:p>
        </w:tc>
      </w:tr>
      <w:tr w:rsidR="00F819B3" w:rsidRPr="00C950DB" w14:paraId="166E7886" w14:textId="2FBAB443" w:rsidTr="00A4235B">
        <w:tc>
          <w:tcPr>
            <w:tcW w:w="0" w:type="auto"/>
            <w:gridSpan w:val="3"/>
            <w:shd w:val="clear" w:color="auto" w:fill="BDD6EE" w:themeFill="accent5" w:themeFillTint="66"/>
          </w:tcPr>
          <w:p w14:paraId="28A23AC5" w14:textId="3C0F390C" w:rsidR="00F819B3" w:rsidRPr="00C950DB" w:rsidRDefault="00F819B3" w:rsidP="00DD49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b-NO"/>
              </w:rPr>
              <w:t>Legislation/Guideline</w:t>
            </w:r>
          </w:p>
        </w:tc>
      </w:tr>
      <w:tr w:rsidR="00F819B3" w:rsidRPr="00A4235B" w14:paraId="2B73D312" w14:textId="414A805A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622AE6F1" w14:textId="2907E1BF" w:rsidR="00F819B3" w:rsidRPr="00C950DB" w:rsidRDefault="00F819B3" w:rsidP="00F819B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Are there any national guidelines on fertility preservation for cancer patients?</w:t>
            </w:r>
          </w:p>
        </w:tc>
      </w:tr>
      <w:tr w:rsidR="007839B0" w:rsidRPr="00C950DB" w14:paraId="68AB0DE2" w14:textId="49D210AE" w:rsidTr="00A4235B">
        <w:tc>
          <w:tcPr>
            <w:tcW w:w="5211" w:type="dxa"/>
          </w:tcPr>
          <w:p w14:paraId="157523B9" w14:textId="77777777" w:rsidR="007839B0" w:rsidRPr="00C950DB" w:rsidRDefault="007839B0" w:rsidP="000504F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2" w:type="dxa"/>
          </w:tcPr>
          <w:p w14:paraId="49E81CF0" w14:textId="5EDD4E34" w:rsidR="007839B0" w:rsidRPr="000911A1" w:rsidRDefault="0060032D" w:rsidP="00DD49B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839B0" w:rsidRPr="000911A1">
              <w:rPr>
                <w:rFonts w:ascii="Arial" w:hAnsi="Arial" w:cs="Arial"/>
                <w:sz w:val="20"/>
                <w:szCs w:val="20"/>
                <w:lang w:val="en-US"/>
              </w:rPr>
              <w:t>/1</w:t>
            </w: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614A4" w:rsidRPr="000911A1">
              <w:rPr>
                <w:rFonts w:ascii="Arial" w:hAnsi="Arial" w:cs="Arial"/>
                <w:sz w:val="20"/>
                <w:szCs w:val="20"/>
                <w:lang w:val="en-US"/>
              </w:rPr>
              <w:t xml:space="preserve"> (25</w:t>
            </w:r>
            <w:r w:rsidR="007839B0" w:rsidRPr="000911A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79" w:type="dxa"/>
          </w:tcPr>
          <w:p w14:paraId="1AD6D15C" w14:textId="2DDF30A7" w:rsidR="007839B0" w:rsidRPr="000911A1" w:rsidRDefault="00E614A4" w:rsidP="00DD49B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0/13 (77)</w:t>
            </w:r>
          </w:p>
        </w:tc>
      </w:tr>
      <w:tr w:rsidR="0060032D" w:rsidRPr="00C950DB" w14:paraId="3E09225C" w14:textId="0B90FBCF" w:rsidTr="00A4235B">
        <w:tc>
          <w:tcPr>
            <w:tcW w:w="5211" w:type="dxa"/>
          </w:tcPr>
          <w:p w14:paraId="05408A1F" w14:textId="77777777" w:rsidR="0060032D" w:rsidRPr="00C950DB" w:rsidRDefault="0060032D" w:rsidP="0060032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72" w:type="dxa"/>
          </w:tcPr>
          <w:p w14:paraId="17FF73C6" w14:textId="5037D6F3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2/16 (75)</w:t>
            </w:r>
          </w:p>
        </w:tc>
        <w:tc>
          <w:tcPr>
            <w:tcW w:w="1979" w:type="dxa"/>
          </w:tcPr>
          <w:p w14:paraId="5418DE62" w14:textId="347C46F9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60032D" w:rsidRPr="00C950DB" w14:paraId="07FB50C3" w14:textId="664910D6" w:rsidTr="00A4235B">
        <w:tc>
          <w:tcPr>
            <w:tcW w:w="5211" w:type="dxa"/>
          </w:tcPr>
          <w:p w14:paraId="7F77FC6F" w14:textId="3D639BDB" w:rsidR="0060032D" w:rsidRPr="00C950DB" w:rsidRDefault="0060032D" w:rsidP="0060032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Local guidelines are available.</w:t>
            </w:r>
          </w:p>
        </w:tc>
        <w:tc>
          <w:tcPr>
            <w:tcW w:w="1872" w:type="dxa"/>
          </w:tcPr>
          <w:p w14:paraId="391C266F" w14:textId="1EBB7BD3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1C17BC2F" w14:textId="1964259F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/13 (8)</w:t>
            </w:r>
          </w:p>
        </w:tc>
      </w:tr>
      <w:tr w:rsidR="0060032D" w:rsidRPr="00C950DB" w14:paraId="47A88DE4" w14:textId="4C45413D" w:rsidTr="00A4235B">
        <w:tc>
          <w:tcPr>
            <w:tcW w:w="5211" w:type="dxa"/>
          </w:tcPr>
          <w:p w14:paraId="00A8A446" w14:textId="460B4329" w:rsidR="0060032D" w:rsidRPr="00C950DB" w:rsidRDefault="0060032D" w:rsidP="0060032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It will be provided</w:t>
            </w:r>
          </w:p>
        </w:tc>
        <w:tc>
          <w:tcPr>
            <w:tcW w:w="1872" w:type="dxa"/>
          </w:tcPr>
          <w:p w14:paraId="60B2D52A" w14:textId="198A1E6D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17E4A544" w14:textId="302F8809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0032D" w:rsidRPr="00C950DB" w14:paraId="02B81E51" w14:textId="6B932E60" w:rsidTr="00A4235B">
        <w:tc>
          <w:tcPr>
            <w:tcW w:w="5211" w:type="dxa"/>
          </w:tcPr>
          <w:p w14:paraId="4173B65C" w14:textId="6291DD4E" w:rsidR="0060032D" w:rsidRPr="00C950DB" w:rsidRDefault="0060032D" w:rsidP="0060032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Do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not know</w:t>
            </w:r>
          </w:p>
        </w:tc>
        <w:tc>
          <w:tcPr>
            <w:tcW w:w="1872" w:type="dxa"/>
          </w:tcPr>
          <w:p w14:paraId="0F27BE31" w14:textId="62BE0E18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08671B41" w14:textId="2A828887" w:rsidR="0060032D" w:rsidRPr="000911A1" w:rsidRDefault="00E614A4" w:rsidP="0060032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D3777" w:rsidRPr="00A4235B" w14:paraId="7251BF50" w14:textId="77777777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377A851F" w14:textId="18083E05" w:rsidR="008D3777" w:rsidRPr="00C950DB" w:rsidRDefault="008D3777" w:rsidP="00F819B3">
            <w:pP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Choose the male fertility preservation options offered in your country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:</w:t>
            </w:r>
          </w:p>
        </w:tc>
      </w:tr>
      <w:tr w:rsidR="008D3777" w:rsidRPr="00C950DB" w14:paraId="3410833D" w14:textId="77777777" w:rsidTr="00A4235B">
        <w:tc>
          <w:tcPr>
            <w:tcW w:w="5211" w:type="dxa"/>
          </w:tcPr>
          <w:p w14:paraId="04B94357" w14:textId="4B0799EC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esticular tissue cryopreservation before puberty</w:t>
            </w:r>
          </w:p>
        </w:tc>
        <w:tc>
          <w:tcPr>
            <w:tcW w:w="1872" w:type="dxa"/>
          </w:tcPr>
          <w:p w14:paraId="5259137B" w14:textId="7DA8C6F3" w:rsidR="008D3777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3E4D3C56" w14:textId="4EE55EC6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8/13 (62)</w:t>
            </w:r>
          </w:p>
        </w:tc>
      </w:tr>
      <w:tr w:rsidR="008D3777" w:rsidRPr="00C950DB" w14:paraId="07640AEF" w14:textId="77777777" w:rsidTr="00A4235B">
        <w:tc>
          <w:tcPr>
            <w:tcW w:w="5211" w:type="dxa"/>
          </w:tcPr>
          <w:p w14:paraId="691CECEE" w14:textId="5071AD91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esticular tissue cryopreservation after puberty</w:t>
            </w:r>
          </w:p>
        </w:tc>
        <w:tc>
          <w:tcPr>
            <w:tcW w:w="1872" w:type="dxa"/>
          </w:tcPr>
          <w:p w14:paraId="15BA67A4" w14:textId="341C7323" w:rsidR="008D3777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979" w:type="dxa"/>
          </w:tcPr>
          <w:p w14:paraId="2B26B7C0" w14:textId="4279C8ED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3/13 (23)</w:t>
            </w:r>
          </w:p>
        </w:tc>
      </w:tr>
      <w:tr w:rsidR="008D3777" w:rsidRPr="00C950DB" w14:paraId="557C0873" w14:textId="77777777" w:rsidTr="00A4235B">
        <w:tc>
          <w:tcPr>
            <w:tcW w:w="5211" w:type="dxa"/>
          </w:tcPr>
          <w:p w14:paraId="787DB303" w14:textId="551E0350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Sperm cryopreservation</w:t>
            </w:r>
          </w:p>
        </w:tc>
        <w:tc>
          <w:tcPr>
            <w:tcW w:w="1872" w:type="dxa"/>
          </w:tcPr>
          <w:p w14:paraId="09498563" w14:textId="7B71FE62" w:rsidR="008D3777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6/16 (100)</w:t>
            </w:r>
          </w:p>
        </w:tc>
        <w:tc>
          <w:tcPr>
            <w:tcW w:w="1979" w:type="dxa"/>
          </w:tcPr>
          <w:p w14:paraId="648ECDDA" w14:textId="5F38EC23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3/13 (100)</w:t>
            </w:r>
          </w:p>
        </w:tc>
      </w:tr>
      <w:tr w:rsidR="008D3777" w:rsidRPr="00C950DB" w14:paraId="19C57CD0" w14:textId="77777777" w:rsidTr="00A4235B">
        <w:tc>
          <w:tcPr>
            <w:tcW w:w="5211" w:type="dxa"/>
          </w:tcPr>
          <w:p w14:paraId="7F8106EC" w14:textId="25C7E258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Others please specify: </w:t>
            </w:r>
          </w:p>
        </w:tc>
        <w:tc>
          <w:tcPr>
            <w:tcW w:w="1872" w:type="dxa"/>
          </w:tcPr>
          <w:p w14:paraId="13F37C95" w14:textId="00430577" w:rsidR="008D3777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7EFF0DE8" w14:textId="26356240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D3777" w:rsidRPr="00A4235B" w14:paraId="3EFE85EA" w14:textId="77777777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6F12CAE4" w14:textId="77777777" w:rsidR="008D3777" w:rsidRPr="00C950DB" w:rsidRDefault="008D3777" w:rsidP="009109B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Choose the female fertility preservation options offered in your country:</w:t>
            </w:r>
          </w:p>
        </w:tc>
      </w:tr>
      <w:tr w:rsidR="008D3777" w:rsidRPr="00E614A4" w14:paraId="4B765AE4" w14:textId="77777777" w:rsidTr="00A4235B">
        <w:tc>
          <w:tcPr>
            <w:tcW w:w="5211" w:type="dxa"/>
          </w:tcPr>
          <w:p w14:paraId="2DC0ADE2" w14:textId="2D3F1294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varian</w:t>
            </w:r>
            <w:r w:rsidRPr="00C950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issue cryopreservation before puberty</w:t>
            </w:r>
          </w:p>
        </w:tc>
        <w:tc>
          <w:tcPr>
            <w:tcW w:w="1872" w:type="dxa"/>
          </w:tcPr>
          <w:p w14:paraId="53DB8CF8" w14:textId="67B8810B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28BBE614" w14:textId="2C3B7590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2/13 (92)</w:t>
            </w:r>
          </w:p>
        </w:tc>
      </w:tr>
      <w:tr w:rsidR="008D3777" w:rsidRPr="00E614A4" w14:paraId="29FCDD28" w14:textId="77777777" w:rsidTr="00A4235B">
        <w:tc>
          <w:tcPr>
            <w:tcW w:w="5211" w:type="dxa"/>
          </w:tcPr>
          <w:p w14:paraId="1FF13799" w14:textId="0019E4BE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varian tissue cryopreservation after puberty</w:t>
            </w:r>
          </w:p>
        </w:tc>
        <w:tc>
          <w:tcPr>
            <w:tcW w:w="1872" w:type="dxa"/>
          </w:tcPr>
          <w:p w14:paraId="03EEA341" w14:textId="7C68EED0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979" w:type="dxa"/>
          </w:tcPr>
          <w:p w14:paraId="74F9B0B4" w14:textId="609E9EB1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1/13 (85)</w:t>
            </w:r>
          </w:p>
        </w:tc>
      </w:tr>
      <w:tr w:rsidR="008D3777" w:rsidRPr="00C950DB" w14:paraId="4AAFDDCB" w14:textId="77777777" w:rsidTr="00A4235B">
        <w:tc>
          <w:tcPr>
            <w:tcW w:w="5211" w:type="dxa"/>
          </w:tcPr>
          <w:p w14:paraId="1FCBD4BE" w14:textId="403AE0F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ocyte cryopreservation</w:t>
            </w:r>
          </w:p>
        </w:tc>
        <w:tc>
          <w:tcPr>
            <w:tcW w:w="1872" w:type="dxa"/>
          </w:tcPr>
          <w:p w14:paraId="69AD4B9F" w14:textId="2DD53674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9/16 (56)</w:t>
            </w:r>
          </w:p>
        </w:tc>
        <w:tc>
          <w:tcPr>
            <w:tcW w:w="1979" w:type="dxa"/>
          </w:tcPr>
          <w:p w14:paraId="383B015B" w14:textId="6796C7FF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1/13 (85)</w:t>
            </w:r>
          </w:p>
        </w:tc>
      </w:tr>
      <w:tr w:rsidR="008D3777" w:rsidRPr="00C950DB" w14:paraId="46CFE704" w14:textId="77777777" w:rsidTr="00A4235B">
        <w:tc>
          <w:tcPr>
            <w:tcW w:w="5211" w:type="dxa"/>
          </w:tcPr>
          <w:p w14:paraId="72FC7CA8" w14:textId="1E8362E5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thers please specify:</w:t>
            </w:r>
          </w:p>
        </w:tc>
        <w:tc>
          <w:tcPr>
            <w:tcW w:w="1872" w:type="dxa"/>
          </w:tcPr>
          <w:p w14:paraId="5B472E11" w14:textId="3175BC31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54BF37E3" w14:textId="0CC164D8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D3777" w:rsidRPr="00A4235B" w14:paraId="5056B574" w14:textId="5639CAD0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02265FB0" w14:textId="069D2491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es your center have guidelines available regarding:</w:t>
            </w:r>
          </w:p>
        </w:tc>
      </w:tr>
      <w:tr w:rsidR="008D3777" w:rsidRPr="00C950DB" w14:paraId="4D270510" w14:textId="1BE68ABC" w:rsidTr="00A4235B">
        <w:tc>
          <w:tcPr>
            <w:tcW w:w="5211" w:type="dxa"/>
          </w:tcPr>
          <w:p w14:paraId="297C067F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highlight w:val="yellow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Sperm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collection and preservation?</w:t>
            </w:r>
          </w:p>
        </w:tc>
        <w:tc>
          <w:tcPr>
            <w:tcW w:w="1872" w:type="dxa"/>
          </w:tcPr>
          <w:p w14:paraId="16120A6F" w14:textId="57290BC3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6/16 (100)</w:t>
            </w:r>
          </w:p>
        </w:tc>
        <w:tc>
          <w:tcPr>
            <w:tcW w:w="1979" w:type="dxa"/>
          </w:tcPr>
          <w:p w14:paraId="7664FC13" w14:textId="09FABA90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3/13 (100)</w:t>
            </w:r>
          </w:p>
        </w:tc>
      </w:tr>
      <w:tr w:rsidR="008D3777" w:rsidRPr="00C950DB" w14:paraId="6B42AEA4" w14:textId="5318E4CC" w:rsidTr="00A4235B">
        <w:tc>
          <w:tcPr>
            <w:tcW w:w="5211" w:type="dxa"/>
          </w:tcPr>
          <w:p w14:paraId="6CFA0E40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highlight w:val="yellow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Testicular tissue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collection and preservation?</w:t>
            </w:r>
          </w:p>
        </w:tc>
        <w:tc>
          <w:tcPr>
            <w:tcW w:w="1872" w:type="dxa"/>
          </w:tcPr>
          <w:p w14:paraId="5001AC7A" w14:textId="493F746D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979" w:type="dxa"/>
          </w:tcPr>
          <w:p w14:paraId="7D0E4F15" w14:textId="18EE2E02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8/13 (62)</w:t>
            </w:r>
          </w:p>
        </w:tc>
      </w:tr>
      <w:tr w:rsidR="008D3777" w:rsidRPr="00C950DB" w14:paraId="177006D4" w14:textId="1CEA9C4F" w:rsidTr="00A4235B">
        <w:tc>
          <w:tcPr>
            <w:tcW w:w="5211" w:type="dxa"/>
          </w:tcPr>
          <w:p w14:paraId="7832C01D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highlight w:val="yellow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Ovarian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cortical tissue collection and preservation?</w:t>
            </w:r>
          </w:p>
        </w:tc>
        <w:tc>
          <w:tcPr>
            <w:tcW w:w="1872" w:type="dxa"/>
          </w:tcPr>
          <w:p w14:paraId="4E010029" w14:textId="4D8232B7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979" w:type="dxa"/>
          </w:tcPr>
          <w:p w14:paraId="6F7B399E" w14:textId="2C278461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1/13 (85)</w:t>
            </w:r>
          </w:p>
        </w:tc>
      </w:tr>
      <w:tr w:rsidR="008D3777" w:rsidRPr="00C950DB" w14:paraId="7385EB2B" w14:textId="20B5DBCF" w:rsidTr="00A4235B">
        <w:tc>
          <w:tcPr>
            <w:tcW w:w="5211" w:type="dxa"/>
          </w:tcPr>
          <w:p w14:paraId="3FC2B600" w14:textId="40FD954A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highlight w:val="yellow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cyte cryopreservation?</w:t>
            </w:r>
          </w:p>
        </w:tc>
        <w:tc>
          <w:tcPr>
            <w:tcW w:w="1872" w:type="dxa"/>
          </w:tcPr>
          <w:p w14:paraId="2BCD06AD" w14:textId="04B94285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9/16 (56)</w:t>
            </w:r>
          </w:p>
        </w:tc>
        <w:tc>
          <w:tcPr>
            <w:tcW w:w="1979" w:type="dxa"/>
          </w:tcPr>
          <w:p w14:paraId="7BBE578E" w14:textId="030E3A3C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1/13 (85)</w:t>
            </w:r>
          </w:p>
        </w:tc>
      </w:tr>
      <w:tr w:rsidR="008D3777" w:rsidRPr="00A4235B" w14:paraId="092B993C" w14:textId="53B2F4B5" w:rsidTr="00A4235B">
        <w:tc>
          <w:tcPr>
            <w:tcW w:w="5211" w:type="dxa"/>
          </w:tcPr>
          <w:p w14:paraId="450A42A9" w14:textId="77777777" w:rsidR="008D3777" w:rsidRPr="00C950DB" w:rsidRDefault="008D3777" w:rsidP="008D37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 xml:space="preserve">If yes, </w:t>
            </w: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guidelines for fertility preservation by therapeutic agents, age of patient, or other criteria? If so, which? </w:t>
            </w:r>
          </w:p>
          <w:p w14:paraId="35AC1CAB" w14:textId="7D3D50DC" w:rsidR="008D3777" w:rsidRPr="00C950DB" w:rsidRDefault="008D3777" w:rsidP="008D3777">
            <w:pPr>
              <w:pStyle w:val="Listeavsnitt"/>
              <w:numPr>
                <w:ilvl w:val="0"/>
                <w:numId w:val="10"/>
              </w:numPr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Therapeutic </w:t>
            </w:r>
            <w:r w:rsidRPr="00C950DB">
              <w:rPr>
                <w:rFonts w:ascii="Arial" w:hAnsi="Arial" w:cs="Arial"/>
                <w:color w:val="363534"/>
                <w:sz w:val="20"/>
                <w:szCs w:val="20"/>
                <w:shd w:val="clear" w:color="auto" w:fill="FFFFFF"/>
                <w:lang w:val="en-US"/>
              </w:rPr>
              <w:t xml:space="preserve">agents (e.g. “ovarian cortical tissue preservation is offered before stem cell transplantation if a girl has had menarche”) </w:t>
            </w:r>
          </w:p>
          <w:p w14:paraId="26D4ACB5" w14:textId="77777777" w:rsidR="008D3777" w:rsidRPr="00C950DB" w:rsidRDefault="008D3777" w:rsidP="008D3777">
            <w:pPr>
              <w:pStyle w:val="Listeavsnitt"/>
              <w:numPr>
                <w:ilvl w:val="0"/>
                <w:numId w:val="10"/>
              </w:numPr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C950DB">
              <w:rPr>
                <w:rFonts w:ascii="Arial" w:hAnsi="Arial" w:cs="Arial"/>
                <w:color w:val="363534"/>
                <w:sz w:val="20"/>
                <w:szCs w:val="20"/>
                <w:shd w:val="clear" w:color="auto" w:fill="FFFFFF"/>
                <w:lang w:val="en-US"/>
              </w:rPr>
              <w:t>Age of patient (e.g.” sperm preservation is offered to boys older than 15 years”)</w:t>
            </w:r>
          </w:p>
          <w:p w14:paraId="739BC608" w14:textId="3D75B576" w:rsidR="008D3777" w:rsidRPr="00C950DB" w:rsidRDefault="008D3777" w:rsidP="008D3777">
            <w:pPr>
              <w:pStyle w:val="Listeavsnitt"/>
              <w:numPr>
                <w:ilvl w:val="0"/>
                <w:numId w:val="10"/>
              </w:numPr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color w:val="363534"/>
                <w:sz w:val="20"/>
                <w:szCs w:val="20"/>
                <w:shd w:val="clear" w:color="auto" w:fill="FFFFFF"/>
                <w:lang w:val="en-US" w:eastAsia="nb-NO"/>
              </w:rPr>
              <w:t>Other criteria</w:t>
            </w:r>
          </w:p>
        </w:tc>
        <w:tc>
          <w:tcPr>
            <w:tcW w:w="3851" w:type="dxa"/>
            <w:gridSpan w:val="2"/>
          </w:tcPr>
          <w:p w14:paraId="13629BF3" w14:textId="2394F9F7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See appendix 2 for full response</w:t>
            </w:r>
          </w:p>
        </w:tc>
      </w:tr>
      <w:tr w:rsidR="008D3777" w:rsidRPr="00C950DB" w14:paraId="6C21F314" w14:textId="7DF22B1B" w:rsidTr="00A4235B">
        <w:tc>
          <w:tcPr>
            <w:tcW w:w="0" w:type="auto"/>
            <w:gridSpan w:val="3"/>
            <w:shd w:val="clear" w:color="auto" w:fill="BDD6EE" w:themeFill="accent5" w:themeFillTint="66"/>
          </w:tcPr>
          <w:p w14:paraId="4E6C9DD3" w14:textId="20261C6C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actice </w:t>
            </w:r>
          </w:p>
        </w:tc>
      </w:tr>
      <w:tr w:rsidR="008D3777" w:rsidRPr="00A4235B" w14:paraId="11F0C059" w14:textId="052F30DE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7E72607A" w14:textId="59C8CD04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es your center have an established collaboration with service for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:</w:t>
            </w:r>
          </w:p>
        </w:tc>
      </w:tr>
      <w:tr w:rsidR="008D3777" w:rsidRPr="00C950DB" w14:paraId="0FFBCB43" w14:textId="31BA4F8B" w:rsidTr="00A4235B">
        <w:tc>
          <w:tcPr>
            <w:tcW w:w="5211" w:type="dxa"/>
          </w:tcPr>
          <w:p w14:paraId="5C0FC888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Sperm collection and preservation?</w:t>
            </w:r>
          </w:p>
        </w:tc>
        <w:tc>
          <w:tcPr>
            <w:tcW w:w="1872" w:type="dxa"/>
          </w:tcPr>
          <w:p w14:paraId="648CFE11" w14:textId="6CBAE2C8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5/16 (94)</w:t>
            </w:r>
          </w:p>
        </w:tc>
        <w:tc>
          <w:tcPr>
            <w:tcW w:w="1979" w:type="dxa"/>
          </w:tcPr>
          <w:p w14:paraId="538A6156" w14:textId="4A362045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2/13 (92)</w:t>
            </w:r>
          </w:p>
        </w:tc>
      </w:tr>
      <w:tr w:rsidR="008D3777" w:rsidRPr="00C950DB" w14:paraId="1B155C3C" w14:textId="55CE525B" w:rsidTr="00A4235B">
        <w:tc>
          <w:tcPr>
            <w:tcW w:w="5211" w:type="dxa"/>
          </w:tcPr>
          <w:p w14:paraId="49B19132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esticular tissue collection and preservation?</w:t>
            </w:r>
          </w:p>
        </w:tc>
        <w:tc>
          <w:tcPr>
            <w:tcW w:w="1872" w:type="dxa"/>
          </w:tcPr>
          <w:p w14:paraId="3C1C0C6C" w14:textId="5EEBA052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79" w:type="dxa"/>
          </w:tcPr>
          <w:p w14:paraId="673A3FC7" w14:textId="3377E223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9/13 (69)</w:t>
            </w:r>
          </w:p>
        </w:tc>
      </w:tr>
      <w:tr w:rsidR="008D3777" w:rsidRPr="00C950DB" w14:paraId="420B150C" w14:textId="5FF48AD4" w:rsidTr="00A4235B">
        <w:tc>
          <w:tcPr>
            <w:tcW w:w="5211" w:type="dxa"/>
          </w:tcPr>
          <w:p w14:paraId="1D802AD6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varian cortical tissue collection and preservation?</w:t>
            </w:r>
          </w:p>
        </w:tc>
        <w:tc>
          <w:tcPr>
            <w:tcW w:w="1872" w:type="dxa"/>
          </w:tcPr>
          <w:p w14:paraId="58F820B1" w14:textId="4623E1E8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8/16 (50)</w:t>
            </w:r>
          </w:p>
        </w:tc>
        <w:tc>
          <w:tcPr>
            <w:tcW w:w="1979" w:type="dxa"/>
          </w:tcPr>
          <w:p w14:paraId="437ECE6B" w14:textId="3F7D9E04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11/13 (85)</w:t>
            </w:r>
          </w:p>
        </w:tc>
      </w:tr>
      <w:tr w:rsidR="008D3777" w:rsidRPr="00C950DB" w14:paraId="1E57C4E1" w14:textId="3BC7CCBB" w:rsidTr="00A4235B">
        <w:tc>
          <w:tcPr>
            <w:tcW w:w="5211" w:type="dxa"/>
          </w:tcPr>
          <w:p w14:paraId="3E3332AB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varian stimulation and oocyte cryopreservation?</w:t>
            </w:r>
          </w:p>
        </w:tc>
        <w:tc>
          <w:tcPr>
            <w:tcW w:w="1872" w:type="dxa"/>
          </w:tcPr>
          <w:p w14:paraId="4D2BA4A2" w14:textId="490C85F4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3/16 (19)</w:t>
            </w:r>
          </w:p>
        </w:tc>
        <w:tc>
          <w:tcPr>
            <w:tcW w:w="1979" w:type="dxa"/>
          </w:tcPr>
          <w:p w14:paraId="7B05E404" w14:textId="3613258A" w:rsidR="008D3777" w:rsidRPr="000911A1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9/13 (69)</w:t>
            </w:r>
          </w:p>
        </w:tc>
      </w:tr>
      <w:tr w:rsidR="008D3777" w:rsidRPr="00A4235B" w14:paraId="0BAB052A" w14:textId="20B36610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1D5F3F45" w14:textId="69E91461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 you ever offer sperm/testicular tissue/ovarian cortical tissue/oocyte preservation to individuals with the following diagnosis?</w:t>
            </w:r>
          </w:p>
        </w:tc>
      </w:tr>
      <w:tr w:rsidR="008D3777" w:rsidRPr="00C950DB" w14:paraId="2E0A66B7" w14:textId="778E0D5C" w:rsidTr="00A4235B">
        <w:tc>
          <w:tcPr>
            <w:tcW w:w="5211" w:type="dxa"/>
            <w:shd w:val="clear" w:color="auto" w:fill="auto"/>
          </w:tcPr>
          <w:p w14:paraId="3AF1C6AB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Hodgkin’s disease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685F609D" w14:textId="413C8D00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2/16 (75)</w:t>
            </w:r>
          </w:p>
        </w:tc>
        <w:tc>
          <w:tcPr>
            <w:tcW w:w="1979" w:type="dxa"/>
            <w:vAlign w:val="bottom"/>
          </w:tcPr>
          <w:p w14:paraId="1FA38C71" w14:textId="4AFA0E91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1/13 (85)</w:t>
            </w:r>
          </w:p>
        </w:tc>
      </w:tr>
      <w:tr w:rsidR="008D3777" w:rsidRPr="00C950DB" w14:paraId="3939B65F" w14:textId="68E5A711" w:rsidTr="00A4235B">
        <w:tc>
          <w:tcPr>
            <w:tcW w:w="5211" w:type="dxa"/>
            <w:shd w:val="clear" w:color="auto" w:fill="auto"/>
          </w:tcPr>
          <w:p w14:paraId="601341BC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Non-Hodgkin’s lymphoma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5DCDBF88" w14:textId="760DBB25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9/16 (56)</w:t>
            </w:r>
          </w:p>
        </w:tc>
        <w:tc>
          <w:tcPr>
            <w:tcW w:w="1979" w:type="dxa"/>
            <w:vAlign w:val="bottom"/>
          </w:tcPr>
          <w:p w14:paraId="4D472911" w14:textId="07D17EEB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2/13 (92)</w:t>
            </w:r>
          </w:p>
        </w:tc>
      </w:tr>
      <w:tr w:rsidR="008D3777" w:rsidRPr="00C950DB" w14:paraId="7FD86C31" w14:textId="36D841C4" w:rsidTr="00A4235B">
        <w:tc>
          <w:tcPr>
            <w:tcW w:w="5211" w:type="dxa"/>
            <w:shd w:val="clear" w:color="auto" w:fill="auto"/>
          </w:tcPr>
          <w:p w14:paraId="76163EEA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Acute lymphoblastic </w:t>
            </w:r>
            <w:proofErr w:type="spellStart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leukaemia</w:t>
            </w:r>
            <w:proofErr w:type="spellEnd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 at diagnosis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4E788022" w14:textId="0AFEB63F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6/16 (38)</w:t>
            </w:r>
          </w:p>
        </w:tc>
        <w:tc>
          <w:tcPr>
            <w:tcW w:w="1979" w:type="dxa"/>
            <w:vAlign w:val="bottom"/>
          </w:tcPr>
          <w:p w14:paraId="215FDC6A" w14:textId="68A23D31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8/13 (62)</w:t>
            </w:r>
          </w:p>
        </w:tc>
      </w:tr>
      <w:tr w:rsidR="008D3777" w:rsidRPr="00C950DB" w14:paraId="512D6E14" w14:textId="63ACA333" w:rsidTr="00A4235B">
        <w:tc>
          <w:tcPr>
            <w:tcW w:w="5211" w:type="dxa"/>
            <w:shd w:val="clear" w:color="auto" w:fill="auto"/>
          </w:tcPr>
          <w:p w14:paraId="2CBB9DD2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</w:pPr>
            <w:proofErr w:type="spellStart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>Acute</w:t>
            </w:r>
            <w:proofErr w:type="spellEnd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>myeloid</w:t>
            </w:r>
            <w:proofErr w:type="spellEnd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>leukaemia</w:t>
            </w:r>
            <w:proofErr w:type="spellEnd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 xml:space="preserve"> at </w:t>
            </w:r>
            <w:proofErr w:type="spellStart"/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nb-NO"/>
              </w:rPr>
              <w:t>diagnosis</w:t>
            </w:r>
            <w:proofErr w:type="spellEnd"/>
          </w:p>
        </w:tc>
        <w:tc>
          <w:tcPr>
            <w:tcW w:w="1872" w:type="dxa"/>
            <w:shd w:val="clear" w:color="auto" w:fill="auto"/>
            <w:vAlign w:val="bottom"/>
          </w:tcPr>
          <w:p w14:paraId="34A24B3F" w14:textId="33126462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4/16 (25)</w:t>
            </w:r>
          </w:p>
        </w:tc>
        <w:tc>
          <w:tcPr>
            <w:tcW w:w="1979" w:type="dxa"/>
            <w:vAlign w:val="bottom"/>
          </w:tcPr>
          <w:p w14:paraId="70FDBCC8" w14:textId="63A1C670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8/13 (62)</w:t>
            </w:r>
          </w:p>
        </w:tc>
      </w:tr>
      <w:tr w:rsidR="008D3777" w:rsidRPr="00C950DB" w14:paraId="7AF8A169" w14:textId="6BD31A61" w:rsidTr="00A4235B">
        <w:tc>
          <w:tcPr>
            <w:tcW w:w="5211" w:type="dxa"/>
            <w:shd w:val="clear" w:color="auto" w:fill="auto"/>
          </w:tcPr>
          <w:p w14:paraId="56E4C5F6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Wilm’s tumors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218B6043" w14:textId="5046916D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/16 (6)</w:t>
            </w:r>
          </w:p>
        </w:tc>
        <w:tc>
          <w:tcPr>
            <w:tcW w:w="1979" w:type="dxa"/>
            <w:vAlign w:val="bottom"/>
          </w:tcPr>
          <w:p w14:paraId="1CA7E5DD" w14:textId="3E45DB2A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6/13 (46)</w:t>
            </w:r>
          </w:p>
        </w:tc>
      </w:tr>
      <w:tr w:rsidR="008D3777" w:rsidRPr="00C950DB" w14:paraId="75EB6227" w14:textId="64749C73" w:rsidTr="00A4235B">
        <w:tc>
          <w:tcPr>
            <w:tcW w:w="5211" w:type="dxa"/>
            <w:shd w:val="clear" w:color="auto" w:fill="auto"/>
          </w:tcPr>
          <w:p w14:paraId="2F552664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Ewing’s/ soft tissue sarcoma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70AE9DDF" w14:textId="18F5A890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9/16 (56)</w:t>
            </w:r>
          </w:p>
        </w:tc>
        <w:tc>
          <w:tcPr>
            <w:tcW w:w="1979" w:type="dxa"/>
            <w:vAlign w:val="bottom"/>
          </w:tcPr>
          <w:p w14:paraId="68A2D29F" w14:textId="235048AC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1/13 (85)</w:t>
            </w:r>
          </w:p>
        </w:tc>
      </w:tr>
      <w:tr w:rsidR="008D3777" w:rsidRPr="00C950DB" w14:paraId="359EAB76" w14:textId="728391B6" w:rsidTr="00A4235B">
        <w:tc>
          <w:tcPr>
            <w:tcW w:w="5211" w:type="dxa"/>
            <w:shd w:val="clear" w:color="auto" w:fill="auto"/>
          </w:tcPr>
          <w:p w14:paraId="622172F8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steosarcoma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3844773A" w14:textId="5A00B657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7/16 (44)</w:t>
            </w:r>
          </w:p>
        </w:tc>
        <w:tc>
          <w:tcPr>
            <w:tcW w:w="1979" w:type="dxa"/>
            <w:vAlign w:val="bottom"/>
          </w:tcPr>
          <w:p w14:paraId="3C79EB87" w14:textId="686008DC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0/13 (77)</w:t>
            </w:r>
          </w:p>
        </w:tc>
      </w:tr>
      <w:tr w:rsidR="008D3777" w:rsidRPr="00C950DB" w14:paraId="6BB58992" w14:textId="4682E101" w:rsidTr="00A4235B">
        <w:tc>
          <w:tcPr>
            <w:tcW w:w="5211" w:type="dxa"/>
            <w:shd w:val="clear" w:color="auto" w:fill="auto"/>
          </w:tcPr>
          <w:p w14:paraId="23249AF8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CNS tumors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4E59F269" w14:textId="4740D748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3/16 (19)</w:t>
            </w:r>
          </w:p>
        </w:tc>
        <w:tc>
          <w:tcPr>
            <w:tcW w:w="1979" w:type="dxa"/>
            <w:vAlign w:val="bottom"/>
          </w:tcPr>
          <w:p w14:paraId="25FEC479" w14:textId="1D8FCC8F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5/13 (39)</w:t>
            </w:r>
          </w:p>
        </w:tc>
      </w:tr>
      <w:tr w:rsidR="008D3777" w:rsidRPr="00C950DB" w14:paraId="2F977538" w14:textId="39BDF149" w:rsidTr="00A4235B">
        <w:tc>
          <w:tcPr>
            <w:tcW w:w="5211" w:type="dxa"/>
            <w:shd w:val="clear" w:color="auto" w:fill="auto"/>
          </w:tcPr>
          <w:p w14:paraId="2E6BA7AB" w14:textId="77777777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Germ cell tumors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730C07E3" w14:textId="30A756E7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4/16 (25)</w:t>
            </w:r>
          </w:p>
        </w:tc>
        <w:tc>
          <w:tcPr>
            <w:tcW w:w="1979" w:type="dxa"/>
            <w:vAlign w:val="bottom"/>
          </w:tcPr>
          <w:p w14:paraId="46DE4CF2" w14:textId="1EBDA44D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6/13 (46)</w:t>
            </w:r>
          </w:p>
        </w:tc>
      </w:tr>
      <w:tr w:rsidR="008D3777" w:rsidRPr="00C950DB" w14:paraId="6AA3DE24" w14:textId="73294436" w:rsidTr="00A4235B">
        <w:tc>
          <w:tcPr>
            <w:tcW w:w="5211" w:type="dxa"/>
            <w:shd w:val="clear" w:color="auto" w:fill="auto"/>
          </w:tcPr>
          <w:p w14:paraId="6078B298" w14:textId="314326F1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Before stem cell transplantation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1168557A" w14:textId="6C54E347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1/16 (69)</w:t>
            </w:r>
          </w:p>
        </w:tc>
        <w:tc>
          <w:tcPr>
            <w:tcW w:w="1979" w:type="dxa"/>
            <w:vAlign w:val="bottom"/>
          </w:tcPr>
          <w:p w14:paraId="112AB485" w14:textId="0FA01BAC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eastAsia="Times New Roman" w:hAnsi="Arial" w:cs="Arial"/>
                <w:sz w:val="18"/>
                <w:szCs w:val="18"/>
              </w:rPr>
              <w:t>12/13 (92)</w:t>
            </w:r>
          </w:p>
        </w:tc>
      </w:tr>
      <w:tr w:rsidR="008D3777" w:rsidRPr="00A4235B" w14:paraId="14436F7F" w14:textId="6F9FD7A4" w:rsidTr="00A4235B">
        <w:tc>
          <w:tcPr>
            <w:tcW w:w="5211" w:type="dxa"/>
            <w:shd w:val="clear" w:color="auto" w:fill="E2EFD9" w:themeFill="accent6" w:themeFillTint="33"/>
          </w:tcPr>
          <w:p w14:paraId="24094ADA" w14:textId="13EFFB42" w:rsidR="008D3777" w:rsidRPr="00C950DB" w:rsidRDefault="008D3777" w:rsidP="008D37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o you remember the age, gender, and diagnosis of the most recent patient you offered sperm/ testicular tissue/ ovarian cortical tissue/ oocyte preservation?</w:t>
            </w:r>
          </w:p>
        </w:tc>
        <w:tc>
          <w:tcPr>
            <w:tcW w:w="3851" w:type="dxa"/>
            <w:gridSpan w:val="2"/>
            <w:shd w:val="clear" w:color="auto" w:fill="E2EFD9" w:themeFill="accent6" w:themeFillTint="33"/>
          </w:tcPr>
          <w:p w14:paraId="62208F62" w14:textId="236E3BFA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911A1">
              <w:rPr>
                <w:rFonts w:ascii="Arial" w:hAnsi="Arial" w:cs="Arial"/>
                <w:sz w:val="20"/>
                <w:szCs w:val="20"/>
                <w:lang w:val="en-US"/>
              </w:rPr>
              <w:t>See appendix 2 for full response</w:t>
            </w:r>
          </w:p>
        </w:tc>
      </w:tr>
      <w:tr w:rsidR="008D3777" w:rsidRPr="00A4235B" w14:paraId="26AADAF3" w14:textId="524DA08C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0714F860" w14:textId="12766FBF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 you offer counseling on fertility preservation options for patients and parents?</w:t>
            </w:r>
          </w:p>
        </w:tc>
      </w:tr>
      <w:tr w:rsidR="008D3777" w:rsidRPr="00C950DB" w14:paraId="1272A4D8" w14:textId="0DE63509" w:rsidTr="00A4235B">
        <w:tc>
          <w:tcPr>
            <w:tcW w:w="5211" w:type="dxa"/>
          </w:tcPr>
          <w:p w14:paraId="039E66C3" w14:textId="24633180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Yes, all patients and parents</w:t>
            </w:r>
          </w:p>
        </w:tc>
        <w:tc>
          <w:tcPr>
            <w:tcW w:w="1872" w:type="dxa"/>
          </w:tcPr>
          <w:p w14:paraId="6ED8E914" w14:textId="78D46B7B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10/16 (63)</w:t>
            </w:r>
          </w:p>
        </w:tc>
        <w:tc>
          <w:tcPr>
            <w:tcW w:w="1979" w:type="dxa"/>
          </w:tcPr>
          <w:p w14:paraId="538D52EA" w14:textId="77AF7E55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1/13 (6)</w:t>
            </w:r>
          </w:p>
        </w:tc>
      </w:tr>
      <w:tr w:rsidR="008D3777" w:rsidRPr="00C950DB" w14:paraId="024DC2F6" w14:textId="48AB9679" w:rsidTr="00A4235B">
        <w:tc>
          <w:tcPr>
            <w:tcW w:w="5211" w:type="dxa"/>
          </w:tcPr>
          <w:p w14:paraId="532AC09E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Yes, some</w:t>
            </w:r>
          </w:p>
        </w:tc>
        <w:tc>
          <w:tcPr>
            <w:tcW w:w="1872" w:type="dxa"/>
          </w:tcPr>
          <w:p w14:paraId="2A2C588C" w14:textId="249587BB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79B86CD5" w14:textId="030A2504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8D3777" w:rsidRPr="00C950DB" w14:paraId="18666FBE" w14:textId="0E83A961" w:rsidTr="00A4235B">
        <w:tc>
          <w:tcPr>
            <w:tcW w:w="5211" w:type="dxa"/>
          </w:tcPr>
          <w:p w14:paraId="7C3D1182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Yes, only those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who fulfill indications for fertility preservation</w:t>
            </w:r>
          </w:p>
        </w:tc>
        <w:tc>
          <w:tcPr>
            <w:tcW w:w="1872" w:type="dxa"/>
          </w:tcPr>
          <w:p w14:paraId="4DD5A6A2" w14:textId="15F04566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3/16 (19)</w:t>
            </w:r>
          </w:p>
        </w:tc>
        <w:tc>
          <w:tcPr>
            <w:tcW w:w="1979" w:type="dxa"/>
          </w:tcPr>
          <w:p w14:paraId="6C05B14C" w14:textId="550F5AD1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10/13 (77)</w:t>
            </w:r>
          </w:p>
        </w:tc>
      </w:tr>
      <w:tr w:rsidR="008D3777" w:rsidRPr="00C950DB" w14:paraId="0CB70FE6" w14:textId="647C4617" w:rsidTr="00A4235B">
        <w:tc>
          <w:tcPr>
            <w:tcW w:w="5211" w:type="dxa"/>
          </w:tcPr>
          <w:p w14:paraId="2CD98C2A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72" w:type="dxa"/>
          </w:tcPr>
          <w:p w14:paraId="30E2ED51" w14:textId="27F7CE43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979" w:type="dxa"/>
          </w:tcPr>
          <w:p w14:paraId="0E99C6A3" w14:textId="56F638CC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10DB29B2" w14:textId="2B56F03D" w:rsidTr="00A4235B">
        <w:tc>
          <w:tcPr>
            <w:tcW w:w="5211" w:type="dxa"/>
          </w:tcPr>
          <w:p w14:paraId="65E9AB5E" w14:textId="113C1373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I do not know</w:t>
            </w:r>
          </w:p>
        </w:tc>
        <w:tc>
          <w:tcPr>
            <w:tcW w:w="1872" w:type="dxa"/>
          </w:tcPr>
          <w:p w14:paraId="5060138F" w14:textId="2047D016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414B16C6" w14:textId="3EEDD15C" w:rsidR="008D3777" w:rsidRPr="00F52B42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2B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A4235B" w14:paraId="6448AF60" w14:textId="442C02D1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6774F02E" w14:textId="48749AF3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Who is responsible for fertility consultation?</w:t>
            </w:r>
          </w:p>
        </w:tc>
      </w:tr>
      <w:tr w:rsidR="008D3777" w:rsidRPr="00C950DB" w14:paraId="5D64DDF3" w14:textId="09F2649E" w:rsidTr="00A4235B">
        <w:tc>
          <w:tcPr>
            <w:tcW w:w="5211" w:type="dxa"/>
          </w:tcPr>
          <w:p w14:paraId="537CD6FB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ncologist</w:t>
            </w:r>
          </w:p>
        </w:tc>
        <w:tc>
          <w:tcPr>
            <w:tcW w:w="1872" w:type="dxa"/>
          </w:tcPr>
          <w:p w14:paraId="7750449B" w14:textId="153F02C0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4/16 (88)</w:t>
            </w:r>
          </w:p>
        </w:tc>
        <w:tc>
          <w:tcPr>
            <w:tcW w:w="1979" w:type="dxa"/>
          </w:tcPr>
          <w:p w14:paraId="330AB014" w14:textId="4E55574B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3/13 (100)</w:t>
            </w:r>
          </w:p>
        </w:tc>
      </w:tr>
      <w:tr w:rsidR="008D3777" w:rsidRPr="00C950DB" w14:paraId="4120D321" w14:textId="743DB6FF" w:rsidTr="00A4235B">
        <w:tc>
          <w:tcPr>
            <w:tcW w:w="5211" w:type="dxa"/>
          </w:tcPr>
          <w:p w14:paraId="01A3A5FF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ncology nurse</w:t>
            </w:r>
          </w:p>
        </w:tc>
        <w:tc>
          <w:tcPr>
            <w:tcW w:w="1872" w:type="dxa"/>
          </w:tcPr>
          <w:p w14:paraId="7E23DEA1" w14:textId="62E10DEE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7EA241F4" w14:textId="7C44DF67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8D3777" w:rsidRPr="00C950DB" w14:paraId="2F0C83C5" w14:textId="52003276" w:rsidTr="00A4235B">
        <w:tc>
          <w:tcPr>
            <w:tcW w:w="5211" w:type="dxa"/>
          </w:tcPr>
          <w:p w14:paraId="23507C1F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Gynecologist</w:t>
            </w:r>
          </w:p>
        </w:tc>
        <w:tc>
          <w:tcPr>
            <w:tcW w:w="1872" w:type="dxa"/>
          </w:tcPr>
          <w:p w14:paraId="61B670A6" w14:textId="7C51B7A0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4/16 (25)</w:t>
            </w:r>
          </w:p>
        </w:tc>
        <w:tc>
          <w:tcPr>
            <w:tcW w:w="1979" w:type="dxa"/>
          </w:tcPr>
          <w:p w14:paraId="6C9CCC54" w14:textId="69CF5416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8/13 (62)</w:t>
            </w:r>
          </w:p>
        </w:tc>
      </w:tr>
      <w:tr w:rsidR="008D3777" w:rsidRPr="00C950DB" w14:paraId="14CA5BAC" w14:textId="0FFC467C" w:rsidTr="00A4235B">
        <w:tc>
          <w:tcPr>
            <w:tcW w:w="5211" w:type="dxa"/>
          </w:tcPr>
          <w:p w14:paraId="0E27F2E3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Andrologist</w:t>
            </w:r>
          </w:p>
        </w:tc>
        <w:tc>
          <w:tcPr>
            <w:tcW w:w="1872" w:type="dxa"/>
          </w:tcPr>
          <w:p w14:paraId="2D9DAB88" w14:textId="5F307B05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979" w:type="dxa"/>
          </w:tcPr>
          <w:p w14:paraId="5C28BFD0" w14:textId="7107DA8D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69392AAE" w14:textId="42FA555C" w:rsidTr="00A4235B">
        <w:tc>
          <w:tcPr>
            <w:tcW w:w="5211" w:type="dxa"/>
          </w:tcPr>
          <w:p w14:paraId="322B921A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Endocrinologist</w:t>
            </w:r>
          </w:p>
        </w:tc>
        <w:tc>
          <w:tcPr>
            <w:tcW w:w="1872" w:type="dxa"/>
          </w:tcPr>
          <w:p w14:paraId="4C90C743" w14:textId="2EDE4394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5/16 (31)</w:t>
            </w:r>
          </w:p>
        </w:tc>
        <w:tc>
          <w:tcPr>
            <w:tcW w:w="1979" w:type="dxa"/>
          </w:tcPr>
          <w:p w14:paraId="18A98DDB" w14:textId="2690B845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3/13 (23)</w:t>
            </w:r>
          </w:p>
        </w:tc>
      </w:tr>
      <w:tr w:rsidR="008D3777" w:rsidRPr="00C950DB" w14:paraId="562E4B55" w14:textId="0E3242DE" w:rsidTr="00A4235B">
        <w:tc>
          <w:tcPr>
            <w:tcW w:w="5211" w:type="dxa"/>
          </w:tcPr>
          <w:p w14:paraId="51275124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72" w:type="dxa"/>
          </w:tcPr>
          <w:p w14:paraId="6C60BC8D" w14:textId="53535BEC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32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393BEDA1" w14:textId="5005E43A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32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3AC6FA79" w14:textId="13FF2A10" w:rsidTr="00A4235B">
        <w:tc>
          <w:tcPr>
            <w:tcW w:w="5211" w:type="dxa"/>
          </w:tcPr>
          <w:p w14:paraId="490CDB1D" w14:textId="471F8E0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There is no consultation</w:t>
            </w:r>
          </w:p>
        </w:tc>
        <w:tc>
          <w:tcPr>
            <w:tcW w:w="1872" w:type="dxa"/>
          </w:tcPr>
          <w:p w14:paraId="0D3EBC35" w14:textId="7F99155D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32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3EFD60AF" w14:textId="71C89BE7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32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4303C1B0" w14:textId="23E662A6" w:rsidTr="00A4235B">
        <w:tc>
          <w:tcPr>
            <w:tcW w:w="0" w:type="auto"/>
            <w:gridSpan w:val="3"/>
            <w:shd w:val="clear" w:color="auto" w:fill="BDD6EE" w:themeFill="accent5" w:themeFillTint="66"/>
          </w:tcPr>
          <w:p w14:paraId="58632EAE" w14:textId="3151FB85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fertility preservation</w:t>
            </w:r>
          </w:p>
        </w:tc>
      </w:tr>
      <w:tr w:rsidR="008D3777" w:rsidRPr="00A4235B" w14:paraId="25D55ECB" w14:textId="4F4D2304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5D451F47" w14:textId="45695DBC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Who is asking for sperm collection?</w:t>
            </w:r>
          </w:p>
        </w:tc>
      </w:tr>
      <w:tr w:rsidR="008D3777" w:rsidRPr="00C950DB" w14:paraId="769D7A5F" w14:textId="2C909943" w:rsidTr="00A4235B">
        <w:tc>
          <w:tcPr>
            <w:tcW w:w="5211" w:type="dxa"/>
          </w:tcPr>
          <w:p w14:paraId="05A26020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Oncologist </w:t>
            </w:r>
          </w:p>
        </w:tc>
        <w:tc>
          <w:tcPr>
            <w:tcW w:w="1872" w:type="dxa"/>
          </w:tcPr>
          <w:p w14:paraId="414E5EF3" w14:textId="21988E7E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5/16 (94)</w:t>
            </w:r>
          </w:p>
        </w:tc>
        <w:tc>
          <w:tcPr>
            <w:tcW w:w="1979" w:type="dxa"/>
          </w:tcPr>
          <w:p w14:paraId="425457B0" w14:textId="010C91CE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2/13 (92)</w:t>
            </w:r>
          </w:p>
        </w:tc>
      </w:tr>
      <w:tr w:rsidR="008D3777" w:rsidRPr="00C950DB" w14:paraId="4C949A0E" w14:textId="67297EDC" w:rsidTr="00A4235B">
        <w:tc>
          <w:tcPr>
            <w:tcW w:w="5211" w:type="dxa"/>
          </w:tcPr>
          <w:p w14:paraId="126C9682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ncology nurse</w:t>
            </w:r>
          </w:p>
        </w:tc>
        <w:tc>
          <w:tcPr>
            <w:tcW w:w="1872" w:type="dxa"/>
          </w:tcPr>
          <w:p w14:paraId="6AD6C6C6" w14:textId="68D0141D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3DF4B150" w14:textId="725EFCD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8D3777" w:rsidRPr="00C950DB" w14:paraId="68C551FE" w14:textId="40E45FB4" w:rsidTr="00A4235B">
        <w:tc>
          <w:tcPr>
            <w:tcW w:w="5211" w:type="dxa"/>
          </w:tcPr>
          <w:p w14:paraId="7BE6FC4D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Gynecologist</w:t>
            </w:r>
          </w:p>
        </w:tc>
        <w:tc>
          <w:tcPr>
            <w:tcW w:w="1872" w:type="dxa"/>
          </w:tcPr>
          <w:p w14:paraId="676A016B" w14:textId="47109263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3/16 (19)</w:t>
            </w:r>
          </w:p>
        </w:tc>
        <w:tc>
          <w:tcPr>
            <w:tcW w:w="1979" w:type="dxa"/>
          </w:tcPr>
          <w:p w14:paraId="14384A8B" w14:textId="7BC8BAB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2B8C1BB5" w14:textId="12C52320" w:rsidTr="00A4235B">
        <w:tc>
          <w:tcPr>
            <w:tcW w:w="5211" w:type="dxa"/>
          </w:tcPr>
          <w:p w14:paraId="74E75B3B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Andrologist</w:t>
            </w:r>
          </w:p>
        </w:tc>
        <w:tc>
          <w:tcPr>
            <w:tcW w:w="1872" w:type="dxa"/>
          </w:tcPr>
          <w:p w14:paraId="6AA3DE18" w14:textId="07FA3C5F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2FE1344E" w14:textId="49C0DB3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/13 (8)</w:t>
            </w:r>
          </w:p>
        </w:tc>
      </w:tr>
      <w:tr w:rsidR="008D3777" w:rsidRPr="00C950DB" w14:paraId="1F7B96E9" w14:textId="381E1551" w:rsidTr="00A4235B">
        <w:tc>
          <w:tcPr>
            <w:tcW w:w="5211" w:type="dxa"/>
          </w:tcPr>
          <w:p w14:paraId="390FB231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Endocrinologist</w:t>
            </w:r>
          </w:p>
        </w:tc>
        <w:tc>
          <w:tcPr>
            <w:tcW w:w="1872" w:type="dxa"/>
          </w:tcPr>
          <w:p w14:paraId="2A33C790" w14:textId="4825D372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4/16 (25)</w:t>
            </w:r>
          </w:p>
        </w:tc>
        <w:tc>
          <w:tcPr>
            <w:tcW w:w="1979" w:type="dxa"/>
          </w:tcPr>
          <w:p w14:paraId="75249EF0" w14:textId="3FFF034C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8D3777" w:rsidRPr="00C950DB" w14:paraId="282824B3" w14:textId="7B47249F" w:rsidTr="00A4235B">
        <w:tc>
          <w:tcPr>
            <w:tcW w:w="5211" w:type="dxa"/>
          </w:tcPr>
          <w:p w14:paraId="635939F1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72" w:type="dxa"/>
          </w:tcPr>
          <w:p w14:paraId="7110AF76" w14:textId="0DB4AAFA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635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7354DC6C" w14:textId="6C6F88AC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635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A4235B" w14:paraId="40D6305C" w14:textId="2304C5F6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092B3B9F" w14:textId="7A9BFDB1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 you decide that a boy is old enough to produce a sperm sample?</w:t>
            </w:r>
          </w:p>
        </w:tc>
      </w:tr>
      <w:tr w:rsidR="008D3777" w:rsidRPr="00C950DB" w14:paraId="496A2270" w14:textId="2A096A92" w:rsidTr="00A4235B">
        <w:tc>
          <w:tcPr>
            <w:tcW w:w="5211" w:type="dxa"/>
          </w:tcPr>
          <w:p w14:paraId="740A04F2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Puberty stage</w:t>
            </w:r>
          </w:p>
        </w:tc>
        <w:tc>
          <w:tcPr>
            <w:tcW w:w="1872" w:type="dxa"/>
          </w:tcPr>
          <w:p w14:paraId="3F6CBBB7" w14:textId="0110F2B3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1/16 (79)</w:t>
            </w:r>
          </w:p>
        </w:tc>
        <w:tc>
          <w:tcPr>
            <w:tcW w:w="1979" w:type="dxa"/>
          </w:tcPr>
          <w:p w14:paraId="464A3EFA" w14:textId="733EBF78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7/13 (54)</w:t>
            </w:r>
          </w:p>
        </w:tc>
      </w:tr>
      <w:tr w:rsidR="008D3777" w:rsidRPr="00C950DB" w14:paraId="78607645" w14:textId="77777777" w:rsidTr="00A4235B">
        <w:tc>
          <w:tcPr>
            <w:tcW w:w="5211" w:type="dxa"/>
          </w:tcPr>
          <w:p w14:paraId="30ED6B28" w14:textId="70453998" w:rsidR="008D3777" w:rsidRPr="00C950DB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Ask the patients</w:t>
            </w:r>
          </w:p>
        </w:tc>
        <w:tc>
          <w:tcPr>
            <w:tcW w:w="1872" w:type="dxa"/>
          </w:tcPr>
          <w:p w14:paraId="1F34B413" w14:textId="580FA0F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5/16 (31)</w:t>
            </w:r>
          </w:p>
        </w:tc>
        <w:tc>
          <w:tcPr>
            <w:tcW w:w="1979" w:type="dxa"/>
          </w:tcPr>
          <w:p w14:paraId="43ED0EE0" w14:textId="4E17D37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6/13 (46)</w:t>
            </w:r>
          </w:p>
        </w:tc>
      </w:tr>
      <w:tr w:rsidR="008D3777" w:rsidRPr="00C950DB" w14:paraId="0C0BB861" w14:textId="77777777" w:rsidTr="00A4235B">
        <w:tc>
          <w:tcPr>
            <w:tcW w:w="5211" w:type="dxa"/>
          </w:tcPr>
          <w:p w14:paraId="150AE44F" w14:textId="70DFEE96" w:rsidR="008D3777" w:rsidRDefault="008D3777" w:rsidP="008D3777">
            <w:pPr>
              <w:jc w:val="both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Others</w:t>
            </w:r>
          </w:p>
        </w:tc>
        <w:tc>
          <w:tcPr>
            <w:tcW w:w="1872" w:type="dxa"/>
          </w:tcPr>
          <w:p w14:paraId="5DE55C00" w14:textId="56DB31C2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B2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430759C5" w14:textId="487F54A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B2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A4235B" w14:paraId="4A5F631B" w14:textId="4AFBF9AC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3FA617B9" w14:textId="642BC3C4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Where is the sperm sample produced?</w:t>
            </w:r>
          </w:p>
        </w:tc>
      </w:tr>
      <w:tr w:rsidR="008D3777" w:rsidRPr="00C950DB" w14:paraId="05B1B656" w14:textId="360784B6" w:rsidTr="00A4235B">
        <w:tc>
          <w:tcPr>
            <w:tcW w:w="5211" w:type="dxa"/>
          </w:tcPr>
          <w:p w14:paraId="4869D3A8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he sperm laboratory</w:t>
            </w:r>
          </w:p>
        </w:tc>
        <w:tc>
          <w:tcPr>
            <w:tcW w:w="1872" w:type="dxa"/>
          </w:tcPr>
          <w:p w14:paraId="1EE9AD7F" w14:textId="0975DB1B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4/16 (88)</w:t>
            </w:r>
          </w:p>
        </w:tc>
        <w:tc>
          <w:tcPr>
            <w:tcW w:w="1979" w:type="dxa"/>
          </w:tcPr>
          <w:p w14:paraId="597B0844" w14:textId="4A3315A7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0/13 (77)</w:t>
            </w:r>
          </w:p>
        </w:tc>
      </w:tr>
      <w:tr w:rsidR="008D3777" w:rsidRPr="00C950DB" w14:paraId="544BC5E9" w14:textId="299A27C1" w:rsidTr="00A4235B">
        <w:tc>
          <w:tcPr>
            <w:tcW w:w="5211" w:type="dxa"/>
          </w:tcPr>
          <w:p w14:paraId="0DACA284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he patient’s home</w:t>
            </w:r>
          </w:p>
        </w:tc>
        <w:tc>
          <w:tcPr>
            <w:tcW w:w="1872" w:type="dxa"/>
          </w:tcPr>
          <w:p w14:paraId="32E347F1" w14:textId="5B2D6F85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5/16 (31)</w:t>
            </w:r>
          </w:p>
        </w:tc>
        <w:tc>
          <w:tcPr>
            <w:tcW w:w="1979" w:type="dxa"/>
          </w:tcPr>
          <w:p w14:paraId="19F3EF28" w14:textId="5FE65398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4/13 (31)</w:t>
            </w:r>
          </w:p>
        </w:tc>
      </w:tr>
      <w:tr w:rsidR="008D3777" w:rsidRPr="00C950DB" w14:paraId="2EF4E116" w14:textId="26240B80" w:rsidTr="00A4235B">
        <w:trPr>
          <w:trHeight w:val="50"/>
        </w:trPr>
        <w:tc>
          <w:tcPr>
            <w:tcW w:w="5211" w:type="dxa"/>
          </w:tcPr>
          <w:p w14:paraId="79F461EB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the patient’s hospital room</w:t>
            </w:r>
          </w:p>
        </w:tc>
        <w:tc>
          <w:tcPr>
            <w:tcW w:w="1872" w:type="dxa"/>
          </w:tcPr>
          <w:p w14:paraId="2F5D7241" w14:textId="4DB25BC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9/16 (56)</w:t>
            </w:r>
          </w:p>
        </w:tc>
        <w:tc>
          <w:tcPr>
            <w:tcW w:w="1979" w:type="dxa"/>
          </w:tcPr>
          <w:p w14:paraId="4FDA010C" w14:textId="06944726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4/13 (31)</w:t>
            </w:r>
          </w:p>
        </w:tc>
      </w:tr>
      <w:tr w:rsidR="008D3777" w:rsidRPr="00C950DB" w14:paraId="3BED8B45" w14:textId="054703B4" w:rsidTr="00A4235B">
        <w:tc>
          <w:tcPr>
            <w:tcW w:w="5211" w:type="dxa"/>
          </w:tcPr>
          <w:p w14:paraId="036BC8AF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1872" w:type="dxa"/>
          </w:tcPr>
          <w:p w14:paraId="58FEA42F" w14:textId="2629D6F7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F2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1065D0FC" w14:textId="61B7DD54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F2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A4235B" w14:paraId="512E29D9" w14:textId="5AA89807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10DD3337" w14:textId="2ED43F39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What do you do if a boy is unable to produce a sperm sample?</w:t>
            </w:r>
          </w:p>
        </w:tc>
      </w:tr>
      <w:tr w:rsidR="008D3777" w:rsidRPr="00C950DB" w14:paraId="0CAFDD04" w14:textId="21E07BE3" w:rsidTr="00A4235B">
        <w:tc>
          <w:tcPr>
            <w:tcW w:w="5211" w:type="dxa"/>
          </w:tcPr>
          <w:p w14:paraId="73084923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Testicular tissue preservation</w:t>
            </w:r>
          </w:p>
        </w:tc>
        <w:tc>
          <w:tcPr>
            <w:tcW w:w="1872" w:type="dxa"/>
          </w:tcPr>
          <w:p w14:paraId="1FEAC5B8" w14:textId="7C425378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3BFD6B49" w14:textId="17891FF4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8D3777" w:rsidRPr="00C950DB" w14:paraId="41124F9D" w14:textId="5E79B211" w:rsidTr="00A4235B">
        <w:tc>
          <w:tcPr>
            <w:tcW w:w="5211" w:type="dxa"/>
          </w:tcPr>
          <w:p w14:paraId="51BEACA2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proofErr w:type="spellStart"/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PESA</w:t>
            </w:r>
            <w:r w:rsidRPr="00C95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TESA</w:t>
            </w:r>
            <w:r w:rsidRPr="00C950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72" w:type="dxa"/>
          </w:tcPr>
          <w:p w14:paraId="1AF195F3" w14:textId="22F4A313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7DB11BDA" w14:textId="1E20CBC6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1/13 (8)</w:t>
            </w:r>
          </w:p>
        </w:tc>
      </w:tr>
      <w:tr w:rsidR="008D3777" w:rsidRPr="00C950DB" w14:paraId="07B4BB25" w14:textId="0B8B2BB8" w:rsidTr="00A4235B">
        <w:tc>
          <w:tcPr>
            <w:tcW w:w="5211" w:type="dxa"/>
          </w:tcPr>
          <w:p w14:paraId="768506AF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Electroejaculation</w:t>
            </w:r>
          </w:p>
        </w:tc>
        <w:tc>
          <w:tcPr>
            <w:tcW w:w="1872" w:type="dxa"/>
          </w:tcPr>
          <w:p w14:paraId="685E60CE" w14:textId="1A6C5D16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3/16 (19)</w:t>
            </w:r>
          </w:p>
        </w:tc>
        <w:tc>
          <w:tcPr>
            <w:tcW w:w="1979" w:type="dxa"/>
          </w:tcPr>
          <w:p w14:paraId="7518EA43" w14:textId="4A3BE7A3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8/13 (62)</w:t>
            </w:r>
          </w:p>
        </w:tc>
      </w:tr>
      <w:tr w:rsidR="008D3777" w:rsidRPr="00C950DB" w14:paraId="73B27C40" w14:textId="47147396" w:rsidTr="00A4235B">
        <w:tc>
          <w:tcPr>
            <w:tcW w:w="5211" w:type="dxa"/>
          </w:tcPr>
          <w:p w14:paraId="3B7C3B08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Try again ejaculation</w:t>
            </w:r>
          </w:p>
        </w:tc>
        <w:tc>
          <w:tcPr>
            <w:tcW w:w="1872" w:type="dxa"/>
          </w:tcPr>
          <w:p w14:paraId="27F16B6A" w14:textId="5DB99D9B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5/16 (31)</w:t>
            </w:r>
          </w:p>
        </w:tc>
        <w:tc>
          <w:tcPr>
            <w:tcW w:w="1979" w:type="dxa"/>
          </w:tcPr>
          <w:p w14:paraId="76A30AFE" w14:textId="34E03A5F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2/13 (15)</w:t>
            </w:r>
          </w:p>
        </w:tc>
      </w:tr>
      <w:tr w:rsidR="008D3777" w:rsidRPr="00C950DB" w14:paraId="7FAFA80F" w14:textId="48C9E00F" w:rsidTr="00A4235B">
        <w:tc>
          <w:tcPr>
            <w:tcW w:w="5211" w:type="dxa"/>
          </w:tcPr>
          <w:p w14:paraId="21558CAD" w14:textId="77777777" w:rsidR="008D3777" w:rsidRPr="00C950DB" w:rsidRDefault="008D3777" w:rsidP="008D3777">
            <w:pPr>
              <w:shd w:val="clear" w:color="auto" w:fill="FFFFFF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No options</w:t>
            </w:r>
          </w:p>
        </w:tc>
        <w:tc>
          <w:tcPr>
            <w:tcW w:w="1872" w:type="dxa"/>
          </w:tcPr>
          <w:p w14:paraId="6A029233" w14:textId="4BEFCF11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7/16 (44)</w:t>
            </w:r>
          </w:p>
        </w:tc>
        <w:tc>
          <w:tcPr>
            <w:tcW w:w="1979" w:type="dxa"/>
          </w:tcPr>
          <w:p w14:paraId="03A56BA8" w14:textId="49E7AC6C" w:rsidR="008D3777" w:rsidRPr="00C950DB" w:rsidRDefault="008D3777" w:rsidP="008D3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9EC">
              <w:rPr>
                <w:rFonts w:ascii="Arial" w:hAnsi="Arial" w:cs="Arial"/>
                <w:sz w:val="20"/>
                <w:szCs w:val="20"/>
                <w:lang w:val="en-US"/>
              </w:rPr>
              <w:t>5/13 (39)</w:t>
            </w:r>
          </w:p>
        </w:tc>
      </w:tr>
      <w:tr w:rsidR="008D3777" w:rsidRPr="00A4235B" w14:paraId="37B9BB14" w14:textId="46E76537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3622DCD4" w14:textId="051D986E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 you ever offer sperm/ testicular tissue preservation after the cancer treatment?</w:t>
            </w:r>
          </w:p>
        </w:tc>
      </w:tr>
      <w:tr w:rsidR="008D3777" w:rsidRPr="00C950DB" w14:paraId="69841247" w14:textId="5F6CDDD7" w:rsidTr="00A4235B">
        <w:tc>
          <w:tcPr>
            <w:tcW w:w="5211" w:type="dxa"/>
          </w:tcPr>
          <w:p w14:paraId="6B4ABC6A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Yes, for all</w:t>
            </w:r>
          </w:p>
        </w:tc>
        <w:tc>
          <w:tcPr>
            <w:tcW w:w="1872" w:type="dxa"/>
          </w:tcPr>
          <w:p w14:paraId="2D2B19A8" w14:textId="3C013945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27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6E875FBD" w14:textId="6E034FBF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27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622CE500" w14:textId="5E6EDF0B" w:rsidTr="00A4235B">
        <w:tc>
          <w:tcPr>
            <w:tcW w:w="5211" w:type="dxa"/>
          </w:tcPr>
          <w:p w14:paraId="0ABE1C3E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Yes, some patients</w:t>
            </w:r>
          </w:p>
        </w:tc>
        <w:tc>
          <w:tcPr>
            <w:tcW w:w="1872" w:type="dxa"/>
          </w:tcPr>
          <w:p w14:paraId="3A4E1FF6" w14:textId="166CFB90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37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5E6F97AA" w14:textId="3ECFC303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6/13 (46)</w:t>
            </w:r>
          </w:p>
        </w:tc>
      </w:tr>
      <w:tr w:rsidR="008D3777" w:rsidRPr="00C950DB" w14:paraId="74D9DD66" w14:textId="3FD31239" w:rsidTr="00A4235B">
        <w:tc>
          <w:tcPr>
            <w:tcW w:w="5211" w:type="dxa"/>
          </w:tcPr>
          <w:p w14:paraId="6F5A1986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72" w:type="dxa"/>
          </w:tcPr>
          <w:p w14:paraId="6E92126D" w14:textId="65B23667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37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1F6EF9DD" w14:textId="6DC28AE6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7/13 (54)</w:t>
            </w:r>
          </w:p>
        </w:tc>
      </w:tr>
      <w:tr w:rsidR="008D3777" w:rsidRPr="00C950DB" w14:paraId="6BFD05E0" w14:textId="3D1C92F4" w:rsidTr="00A4235B">
        <w:tc>
          <w:tcPr>
            <w:tcW w:w="5211" w:type="dxa"/>
          </w:tcPr>
          <w:p w14:paraId="650F915B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1872" w:type="dxa"/>
          </w:tcPr>
          <w:p w14:paraId="21484147" w14:textId="60D7A406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0F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0C3E6BB7" w14:textId="155CF98F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0F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3777" w:rsidRPr="00C950DB" w14:paraId="28E36878" w14:textId="21E5F248" w:rsidTr="00A4235B">
        <w:tc>
          <w:tcPr>
            <w:tcW w:w="0" w:type="auto"/>
            <w:gridSpan w:val="3"/>
            <w:shd w:val="clear" w:color="auto" w:fill="BDD6EE" w:themeFill="accent5" w:themeFillTint="66"/>
          </w:tcPr>
          <w:p w14:paraId="0D8C7606" w14:textId="7A3A55B3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male fertility preservation</w:t>
            </w:r>
          </w:p>
        </w:tc>
      </w:tr>
      <w:tr w:rsidR="008D3777" w:rsidRPr="00A4235B" w14:paraId="06323E07" w14:textId="46A3F8B2" w:rsidTr="00A4235B">
        <w:tc>
          <w:tcPr>
            <w:tcW w:w="0" w:type="auto"/>
            <w:gridSpan w:val="3"/>
            <w:shd w:val="clear" w:color="auto" w:fill="E2EFD9" w:themeFill="accent6" w:themeFillTint="33"/>
          </w:tcPr>
          <w:p w14:paraId="1B889ECE" w14:textId="71B97A9E" w:rsidR="008D3777" w:rsidRPr="00C950DB" w:rsidRDefault="008D3777" w:rsidP="008D377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50DB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US" w:eastAsia="nb-NO"/>
              </w:rPr>
              <w:t>Do you have any routines for treating girls who have recovered from ovarian failure?</w:t>
            </w:r>
          </w:p>
        </w:tc>
      </w:tr>
      <w:tr w:rsidR="008D3777" w:rsidRPr="00C950DB" w14:paraId="24A72667" w14:textId="59315CEE" w:rsidTr="00A4235B">
        <w:tc>
          <w:tcPr>
            <w:tcW w:w="5211" w:type="dxa"/>
          </w:tcPr>
          <w:p w14:paraId="50823529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Consultation with gynecologist</w:t>
            </w:r>
          </w:p>
        </w:tc>
        <w:tc>
          <w:tcPr>
            <w:tcW w:w="1872" w:type="dxa"/>
          </w:tcPr>
          <w:p w14:paraId="2E3E3C97" w14:textId="27131FDC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55C6FA7D" w14:textId="28141AF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8/13 (62)</w:t>
            </w:r>
          </w:p>
        </w:tc>
      </w:tr>
      <w:tr w:rsidR="008D3777" w:rsidRPr="00C950DB" w14:paraId="4BE7A5AF" w14:textId="5ACDB0AE" w:rsidTr="00A4235B">
        <w:tc>
          <w:tcPr>
            <w:tcW w:w="5211" w:type="dxa"/>
          </w:tcPr>
          <w:p w14:paraId="3B790413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Consultation with endocrinologist</w:t>
            </w:r>
          </w:p>
        </w:tc>
        <w:tc>
          <w:tcPr>
            <w:tcW w:w="1872" w:type="dxa"/>
          </w:tcPr>
          <w:p w14:paraId="2C9E31C2" w14:textId="61FD8784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/16 (6)</w:t>
            </w:r>
          </w:p>
        </w:tc>
        <w:tc>
          <w:tcPr>
            <w:tcW w:w="1979" w:type="dxa"/>
          </w:tcPr>
          <w:p w14:paraId="1FFFE2BF" w14:textId="29516AF1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8/13 (62)</w:t>
            </w:r>
          </w:p>
        </w:tc>
      </w:tr>
      <w:tr w:rsidR="008D3777" w:rsidRPr="00C950DB" w14:paraId="04240D10" w14:textId="233D8444" w:rsidTr="00A4235B">
        <w:tc>
          <w:tcPr>
            <w:tcW w:w="5211" w:type="dxa"/>
          </w:tcPr>
          <w:p w14:paraId="10CC0BFC" w14:textId="77777777" w:rsidR="008D3777" w:rsidRPr="00C950DB" w:rsidRDefault="008D3777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0DB">
              <w:rPr>
                <w:rFonts w:ascii="Arial" w:hAnsi="Arial" w:cs="Arial"/>
                <w:sz w:val="20"/>
                <w:szCs w:val="20"/>
                <w:lang w:val="en-US"/>
              </w:rPr>
              <w:t>No routine</w:t>
            </w:r>
          </w:p>
        </w:tc>
        <w:tc>
          <w:tcPr>
            <w:tcW w:w="1872" w:type="dxa"/>
          </w:tcPr>
          <w:p w14:paraId="7EF47B1D" w14:textId="46309208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15/16 (94)</w:t>
            </w:r>
          </w:p>
        </w:tc>
        <w:tc>
          <w:tcPr>
            <w:tcW w:w="1979" w:type="dxa"/>
          </w:tcPr>
          <w:p w14:paraId="0A07F15C" w14:textId="302DC059" w:rsidR="008D3777" w:rsidRPr="00F819B3" w:rsidRDefault="008D3777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19B3">
              <w:rPr>
                <w:rFonts w:ascii="Arial" w:hAnsi="Arial" w:cs="Arial"/>
                <w:sz w:val="20"/>
                <w:szCs w:val="20"/>
                <w:lang w:val="en-US"/>
              </w:rPr>
              <w:t>5/13 (38)</w:t>
            </w:r>
          </w:p>
        </w:tc>
      </w:tr>
      <w:tr w:rsidR="00E47EFE" w:rsidRPr="00C950DB" w14:paraId="7A8F2B44" w14:textId="77777777" w:rsidTr="00A4235B">
        <w:tc>
          <w:tcPr>
            <w:tcW w:w="5211" w:type="dxa"/>
          </w:tcPr>
          <w:p w14:paraId="0EDE9690" w14:textId="28089D83" w:rsidR="00E47EFE" w:rsidRPr="00C950DB" w:rsidRDefault="00E47EFE" w:rsidP="008D377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72" w:type="dxa"/>
          </w:tcPr>
          <w:p w14:paraId="0C42DDEB" w14:textId="6D8F7657" w:rsidR="00E47EFE" w:rsidRPr="00F819B3" w:rsidRDefault="00E47EFE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9" w:type="dxa"/>
          </w:tcPr>
          <w:p w14:paraId="7C483E69" w14:textId="33BBD9F2" w:rsidR="00E47EFE" w:rsidRPr="00F819B3" w:rsidRDefault="00E47EFE" w:rsidP="008D377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7615C64C" w14:textId="77777777" w:rsidR="000123A7" w:rsidRPr="00C950DB" w:rsidRDefault="000123A7" w:rsidP="000123A7">
      <w:pPr>
        <w:pStyle w:val="Listeavsnitt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950DB">
        <w:rPr>
          <w:rFonts w:ascii="Arial" w:hAnsi="Arial" w:cs="Arial"/>
          <w:sz w:val="20"/>
          <w:szCs w:val="20"/>
          <w:lang w:val="en-US"/>
        </w:rPr>
        <w:t>Percutaneous epidydimal sperm aspiration (PESA), b. Testicular sperm aspiration (TESA)</w:t>
      </w:r>
    </w:p>
    <w:p w14:paraId="6462E754" w14:textId="77777777" w:rsidR="009C463E" w:rsidRPr="008004ED" w:rsidRDefault="009C463E" w:rsidP="008004E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3A4B7D0" w14:textId="39976E94" w:rsidR="008004ED" w:rsidRPr="008004ED" w:rsidRDefault="008004ED" w:rsidP="008004ED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---------------------------------------------------------------------------------------------------------------------------</w:t>
      </w:r>
    </w:p>
    <w:p w14:paraId="58562F04" w14:textId="77777777" w:rsidR="009C463E" w:rsidRPr="009C463E" w:rsidRDefault="009C463E" w:rsidP="008004ED">
      <w:pPr>
        <w:spacing w:line="240" w:lineRule="auto"/>
        <w:jc w:val="both"/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</w:pPr>
      <w:r w:rsidRPr="009C463E">
        <w:rPr>
          <w:rFonts w:ascii="Arial" w:eastAsia="Times New Roman" w:hAnsi="Arial" w:cs="Arial"/>
          <w:b/>
          <w:color w:val="333333"/>
          <w:kern w:val="36"/>
          <w:sz w:val="20"/>
          <w:szCs w:val="20"/>
          <w:lang w:val="en-US" w:eastAsia="nb-NO"/>
        </w:rPr>
        <w:t xml:space="preserve">Title: </w:t>
      </w:r>
      <w:r w:rsidRPr="009C463E"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  <w:t>A twelve-year overview of fertility preservation practice in the Nordic pediatric oncology centers</w:t>
      </w:r>
    </w:p>
    <w:p w14:paraId="2A066C23" w14:textId="77777777" w:rsidR="009C463E" w:rsidRPr="00D82E39" w:rsidRDefault="009C463E" w:rsidP="008004ED">
      <w:pPr>
        <w:spacing w:line="240" w:lineRule="auto"/>
        <w:jc w:val="both"/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</w:pPr>
      <w:r w:rsidRPr="00D82E39">
        <w:rPr>
          <w:rFonts w:ascii="Arial" w:eastAsia="Times New Roman" w:hAnsi="Arial" w:cs="Arial"/>
          <w:bCs/>
          <w:color w:val="333333"/>
          <w:kern w:val="36"/>
          <w:sz w:val="20"/>
          <w:szCs w:val="20"/>
          <w:lang w:val="en-US" w:eastAsia="nb-NO"/>
        </w:rPr>
        <w:lastRenderedPageBreak/>
        <w:t>Journal of Cancer Survivorship</w:t>
      </w:r>
    </w:p>
    <w:p w14:paraId="1B64A1AF" w14:textId="77777777" w:rsidR="00D82E39" w:rsidRPr="00D82E39" w:rsidRDefault="00D82E39" w:rsidP="008004E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333333"/>
          <w:sz w:val="20"/>
          <w:szCs w:val="20"/>
          <w:lang w:val="en-US"/>
        </w:rPr>
      </w:pPr>
      <w:r w:rsidRPr="00D82E39">
        <w:rPr>
          <w:rFonts w:ascii="Arial" w:hAnsi="Arial" w:cs="Arial"/>
          <w:sz w:val="20"/>
          <w:szCs w:val="20"/>
          <w:u w:val="single"/>
          <w:lang w:val="en-US"/>
        </w:rPr>
        <w:t>Authors: Babak Asadi-Azarbaijani</w:t>
      </w:r>
      <w:r w:rsidRPr="00D82E39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1</w:t>
      </w:r>
      <w:r w:rsidRPr="00D82E39">
        <w:rPr>
          <w:rFonts w:ascii="Arial" w:hAnsi="Arial" w:cs="Arial"/>
          <w:sz w:val="20"/>
          <w:szCs w:val="20"/>
          <w:lang w:val="en-US"/>
        </w:rPr>
        <w:t xml:space="preserve">; </w:t>
      </w:r>
      <w:r w:rsidRPr="00D82E39">
        <w:rPr>
          <w:rFonts w:ascii="Arial" w:hAnsi="Arial" w:cs="Arial"/>
          <w:sz w:val="20"/>
          <w:szCs w:val="20"/>
          <w:u w:val="single"/>
          <w:lang w:val="en-US"/>
        </w:rPr>
        <w:t>Irma C Oskam</w:t>
      </w:r>
      <w:r w:rsidRPr="00D82E39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2</w:t>
      </w:r>
      <w:r w:rsidRPr="00D82E39">
        <w:rPr>
          <w:rFonts w:ascii="Arial" w:hAnsi="Arial" w:cs="Arial"/>
          <w:sz w:val="20"/>
          <w:szCs w:val="20"/>
          <w:lang w:val="en-US"/>
        </w:rPr>
        <w:t xml:space="preserve">; </w:t>
      </w:r>
      <w:r w:rsidRPr="00D82E39">
        <w:rPr>
          <w:rFonts w:ascii="Arial" w:hAnsi="Arial" w:cs="Arial"/>
          <w:sz w:val="20"/>
          <w:szCs w:val="20"/>
          <w:u w:val="single"/>
          <w:lang w:val="en-US"/>
        </w:rPr>
        <w:t>Kirsi Jahnukainen</w:t>
      </w:r>
      <w:r w:rsidRPr="00D82E39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</w:p>
    <w:p w14:paraId="6D277AF4" w14:textId="77777777" w:rsidR="004800D8" w:rsidRDefault="00D82E39" w:rsidP="008004ED">
      <w:pPr>
        <w:pStyle w:val="Listeavsnitt"/>
        <w:numPr>
          <w:ilvl w:val="0"/>
          <w:numId w:val="4"/>
        </w:numPr>
        <w:spacing w:line="240" w:lineRule="auto"/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D82E39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>Faculty of Health Studies, VID Specialized University, Oslo, Norway</w:t>
      </w:r>
    </w:p>
    <w:p w14:paraId="2B1CAC51" w14:textId="77777777" w:rsidR="004800D8" w:rsidRDefault="00D82E39" w:rsidP="008004ED">
      <w:pPr>
        <w:pStyle w:val="Listeavsnitt"/>
        <w:numPr>
          <w:ilvl w:val="0"/>
          <w:numId w:val="4"/>
        </w:numPr>
        <w:spacing w:line="240" w:lineRule="auto"/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4800D8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>The Livestock Production Research Centre, Norwegian University of Life Sciences, Aas, Norway</w:t>
      </w:r>
    </w:p>
    <w:p w14:paraId="0FFED53C" w14:textId="77777777" w:rsidR="004800D8" w:rsidRDefault="00D82E39" w:rsidP="008004ED">
      <w:pPr>
        <w:pStyle w:val="Listeavsnitt"/>
        <w:numPr>
          <w:ilvl w:val="0"/>
          <w:numId w:val="4"/>
        </w:numPr>
        <w:spacing w:line="240" w:lineRule="auto"/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4800D8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>Department of Pediatrics, University of Helsinki and Helsinki University Hospital, Helsinki, Finland</w:t>
      </w:r>
    </w:p>
    <w:p w14:paraId="2230BB0E" w14:textId="3745E8C0" w:rsidR="00D82E39" w:rsidRPr="004800D8" w:rsidRDefault="00D82E39" w:rsidP="008004ED">
      <w:pPr>
        <w:pStyle w:val="Listeavsnitt"/>
        <w:numPr>
          <w:ilvl w:val="0"/>
          <w:numId w:val="4"/>
        </w:numPr>
        <w:spacing w:line="240" w:lineRule="auto"/>
        <w:jc w:val="both"/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</w:pPr>
      <w:r w:rsidRPr="004800D8">
        <w:rPr>
          <w:rFonts w:ascii="Arial" w:hAnsi="Arial" w:cs="Arial"/>
          <w:color w:val="201F1E"/>
          <w:sz w:val="20"/>
          <w:szCs w:val="20"/>
          <w:shd w:val="clear" w:color="auto" w:fill="FFFFFF"/>
          <w:lang w:val="en-US"/>
        </w:rPr>
        <w:t>NORDFERTIL Research Lab Stockholm, Childhood Cancer Research Unit, Karolinska Institute and Karolinska University Hospital, Stockholm, Sweden</w:t>
      </w:r>
    </w:p>
    <w:p w14:paraId="3E94B55E" w14:textId="77777777" w:rsidR="009C463E" w:rsidRPr="00D82E39" w:rsidRDefault="009C463E" w:rsidP="008004ED">
      <w:pPr>
        <w:spacing w:line="240" w:lineRule="auto"/>
        <w:jc w:val="both"/>
        <w:rPr>
          <w:rFonts w:ascii="Arial" w:eastAsia="Times New Roman" w:hAnsi="Arial" w:cs="Arial"/>
          <w:color w:val="222222"/>
          <w:sz w:val="20"/>
          <w:szCs w:val="20"/>
          <w:highlight w:val="yellow"/>
          <w:lang w:val="en-US"/>
        </w:rPr>
      </w:pPr>
      <w:r w:rsidRPr="00D82E39">
        <w:rPr>
          <w:rFonts w:ascii="Arial" w:hAnsi="Arial" w:cs="Arial"/>
          <w:color w:val="323232"/>
          <w:sz w:val="20"/>
          <w:szCs w:val="20"/>
          <w:shd w:val="clear" w:color="auto" w:fill="FFFFFF"/>
          <w:lang w:val="en-US"/>
        </w:rPr>
        <w:t xml:space="preserve">Corresponding author: </w:t>
      </w:r>
      <w:r w:rsidRPr="00D82E39">
        <w:rPr>
          <w:rFonts w:ascii="Arial" w:hAnsi="Arial" w:cs="Arial"/>
          <w:sz w:val="20"/>
          <w:szCs w:val="20"/>
          <w:u w:val="single"/>
          <w:lang w:val="en-US"/>
        </w:rPr>
        <w:t>Babak Asadi-Azarbaijani</w:t>
      </w:r>
      <w:r w:rsidRPr="00D82E39">
        <w:rPr>
          <w:rFonts w:ascii="Arial" w:hAnsi="Arial" w:cs="Arial"/>
          <w:sz w:val="20"/>
          <w:szCs w:val="20"/>
          <w:lang w:val="en-US"/>
        </w:rPr>
        <w:t xml:space="preserve">; </w:t>
      </w:r>
      <w:hyperlink r:id="rId8" w:history="1">
        <w:r w:rsidRPr="00D82E39">
          <w:rPr>
            <w:rStyle w:val="Hyperkobling"/>
            <w:rFonts w:ascii="Arial" w:hAnsi="Arial" w:cs="Arial"/>
            <w:sz w:val="20"/>
            <w:szCs w:val="20"/>
            <w:shd w:val="clear" w:color="auto" w:fill="FFFFFF"/>
            <w:lang w:val="en-US"/>
          </w:rPr>
          <w:t>babak.asadi@hotmail.com</w:t>
        </w:r>
      </w:hyperlink>
    </w:p>
    <w:p w14:paraId="7B0AD506" w14:textId="77777777" w:rsidR="009C463E" w:rsidRDefault="009C463E" w:rsidP="008004ED">
      <w:pPr>
        <w:spacing w:line="240" w:lineRule="auto"/>
        <w:rPr>
          <w:rFonts w:ascii="Arial" w:hAnsi="Arial" w:cs="Arial"/>
          <w:lang w:val="en-US"/>
        </w:rPr>
      </w:pPr>
    </w:p>
    <w:p w14:paraId="04A6D102" w14:textId="77777777" w:rsidR="009C463E" w:rsidRPr="009C463E" w:rsidRDefault="009C463E" w:rsidP="008004ED">
      <w:pPr>
        <w:spacing w:line="240" w:lineRule="auto"/>
        <w:rPr>
          <w:rFonts w:ascii="Arial" w:hAnsi="Arial" w:cs="Arial"/>
          <w:lang w:val="en-US"/>
        </w:rPr>
      </w:pPr>
    </w:p>
    <w:sectPr w:rsidR="009C463E" w:rsidRPr="009C463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3E237" w14:textId="77777777" w:rsidR="009C463E" w:rsidRDefault="009C463E" w:rsidP="009C463E">
      <w:pPr>
        <w:spacing w:after="0" w:line="240" w:lineRule="auto"/>
      </w:pPr>
      <w:r>
        <w:separator/>
      </w:r>
    </w:p>
  </w:endnote>
  <w:endnote w:type="continuationSeparator" w:id="0">
    <w:p w14:paraId="47E81CF1" w14:textId="77777777" w:rsidR="009C463E" w:rsidRDefault="009C463E" w:rsidP="009C4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3B034" w14:textId="77777777" w:rsidR="003B38F3" w:rsidRDefault="003B38F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0518856"/>
      <w:docPartObj>
        <w:docPartGallery w:val="Page Numbers (Bottom of Page)"/>
        <w:docPartUnique/>
      </w:docPartObj>
    </w:sdtPr>
    <w:sdtEndPr/>
    <w:sdtContent>
      <w:p w14:paraId="6EF77C09" w14:textId="6304E3A9" w:rsidR="003B38F3" w:rsidRDefault="003B38F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1442EA" w14:textId="77777777" w:rsidR="005B65B0" w:rsidRDefault="005B65B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53803" w14:textId="77777777" w:rsidR="003B38F3" w:rsidRDefault="003B38F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296CE" w14:textId="77777777" w:rsidR="009C463E" w:rsidRDefault="009C463E" w:rsidP="009C463E">
      <w:pPr>
        <w:spacing w:after="0" w:line="240" w:lineRule="auto"/>
      </w:pPr>
      <w:r>
        <w:separator/>
      </w:r>
    </w:p>
  </w:footnote>
  <w:footnote w:type="continuationSeparator" w:id="0">
    <w:p w14:paraId="6ED28920" w14:textId="77777777" w:rsidR="009C463E" w:rsidRDefault="009C463E" w:rsidP="009C46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B6470" w14:textId="77777777" w:rsidR="003B38F3" w:rsidRDefault="003B38F3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E210F" w14:textId="0A4D8231" w:rsidR="003B38F3" w:rsidRDefault="003B38F3">
    <w:pPr>
      <w:pStyle w:val="Topptekst"/>
      <w:jc w:val="right"/>
    </w:pPr>
  </w:p>
  <w:p w14:paraId="6AD4C26B" w14:textId="77777777" w:rsidR="003B38F3" w:rsidRDefault="003B38F3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79DAD" w14:textId="77777777" w:rsidR="003B38F3" w:rsidRDefault="003B38F3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E5BD2"/>
    <w:multiLevelType w:val="hybridMultilevel"/>
    <w:tmpl w:val="F9C48A6C"/>
    <w:lvl w:ilvl="0" w:tplc="B30A28B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1B0845"/>
    <w:multiLevelType w:val="hybridMultilevel"/>
    <w:tmpl w:val="BD48297C"/>
    <w:lvl w:ilvl="0" w:tplc="30D23014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C0948"/>
    <w:multiLevelType w:val="hybridMultilevel"/>
    <w:tmpl w:val="379EF8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40624"/>
    <w:multiLevelType w:val="hybridMultilevel"/>
    <w:tmpl w:val="379EF8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5715A"/>
    <w:multiLevelType w:val="hybridMultilevel"/>
    <w:tmpl w:val="19FAD28C"/>
    <w:lvl w:ilvl="0" w:tplc="8EFA89CE">
      <w:start w:val="1"/>
      <w:numFmt w:val="lowerLetter"/>
      <w:lvlText w:val="%1."/>
      <w:lvlJc w:val="left"/>
      <w:pPr>
        <w:ind w:left="360" w:hanging="360"/>
      </w:pPr>
      <w:rPr>
        <w:rFonts w:hint="default"/>
        <w:color w:val="58585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D43C87"/>
    <w:multiLevelType w:val="hybridMultilevel"/>
    <w:tmpl w:val="379EF8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E25BA"/>
    <w:multiLevelType w:val="hybridMultilevel"/>
    <w:tmpl w:val="CBF4F9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0551C8"/>
    <w:multiLevelType w:val="hybridMultilevel"/>
    <w:tmpl w:val="379EF8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681C96"/>
    <w:multiLevelType w:val="hybridMultilevel"/>
    <w:tmpl w:val="3BF207C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4E6AD9"/>
    <w:multiLevelType w:val="hybridMultilevel"/>
    <w:tmpl w:val="0F3CCE72"/>
    <w:lvl w:ilvl="0" w:tplc="A3A6C708">
      <w:start w:val="1"/>
      <w:numFmt w:val="upperLetter"/>
      <w:lvlText w:val="%1)"/>
      <w:lvlJc w:val="left"/>
      <w:pPr>
        <w:ind w:left="108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4532ADF"/>
    <w:multiLevelType w:val="hybridMultilevel"/>
    <w:tmpl w:val="D8829498"/>
    <w:lvl w:ilvl="0" w:tplc="C4BAA9B4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F21EBA"/>
    <w:multiLevelType w:val="hybridMultilevel"/>
    <w:tmpl w:val="379EF8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4F499C"/>
    <w:multiLevelType w:val="hybridMultilevel"/>
    <w:tmpl w:val="F02ECFE4"/>
    <w:lvl w:ilvl="0" w:tplc="228CE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009675">
    <w:abstractNumId w:val="6"/>
  </w:num>
  <w:num w:numId="2" w16cid:durableId="540213524">
    <w:abstractNumId w:val="7"/>
  </w:num>
  <w:num w:numId="3" w16cid:durableId="1075207678">
    <w:abstractNumId w:val="12"/>
  </w:num>
  <w:num w:numId="4" w16cid:durableId="564681467">
    <w:abstractNumId w:val="0"/>
  </w:num>
  <w:num w:numId="5" w16cid:durableId="305595070">
    <w:abstractNumId w:val="8"/>
  </w:num>
  <w:num w:numId="6" w16cid:durableId="359359419">
    <w:abstractNumId w:val="9"/>
  </w:num>
  <w:num w:numId="7" w16cid:durableId="982735885">
    <w:abstractNumId w:val="3"/>
  </w:num>
  <w:num w:numId="8" w16cid:durableId="1232500382">
    <w:abstractNumId w:val="10"/>
  </w:num>
  <w:num w:numId="9" w16cid:durableId="1947274764">
    <w:abstractNumId w:val="4"/>
  </w:num>
  <w:num w:numId="10" w16cid:durableId="31807470">
    <w:abstractNumId w:val="1"/>
  </w:num>
  <w:num w:numId="11" w16cid:durableId="990910554">
    <w:abstractNumId w:val="2"/>
  </w:num>
  <w:num w:numId="12" w16cid:durableId="1315640107">
    <w:abstractNumId w:val="5"/>
  </w:num>
  <w:num w:numId="13" w16cid:durableId="18299019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8F"/>
    <w:rsid w:val="000123A7"/>
    <w:rsid w:val="000352F4"/>
    <w:rsid w:val="000433CB"/>
    <w:rsid w:val="000911A1"/>
    <w:rsid w:val="000A3460"/>
    <w:rsid w:val="000A4AD0"/>
    <w:rsid w:val="000C72AA"/>
    <w:rsid w:val="000E542E"/>
    <w:rsid w:val="000F307E"/>
    <w:rsid w:val="00103D34"/>
    <w:rsid w:val="0012388F"/>
    <w:rsid w:val="001530D4"/>
    <w:rsid w:val="00195F06"/>
    <w:rsid w:val="001C7D82"/>
    <w:rsid w:val="001F75F1"/>
    <w:rsid w:val="002059D2"/>
    <w:rsid w:val="0021544B"/>
    <w:rsid w:val="00221860"/>
    <w:rsid w:val="00274F17"/>
    <w:rsid w:val="002D2786"/>
    <w:rsid w:val="0033673F"/>
    <w:rsid w:val="00347657"/>
    <w:rsid w:val="00360B95"/>
    <w:rsid w:val="00365688"/>
    <w:rsid w:val="003766E3"/>
    <w:rsid w:val="003B38F3"/>
    <w:rsid w:val="003D22AA"/>
    <w:rsid w:val="003D3083"/>
    <w:rsid w:val="003D394B"/>
    <w:rsid w:val="003D5474"/>
    <w:rsid w:val="00400048"/>
    <w:rsid w:val="0044716C"/>
    <w:rsid w:val="004800D8"/>
    <w:rsid w:val="004855AC"/>
    <w:rsid w:val="00491126"/>
    <w:rsid w:val="00496A60"/>
    <w:rsid w:val="004C201E"/>
    <w:rsid w:val="004D0FFF"/>
    <w:rsid w:val="00520034"/>
    <w:rsid w:val="00522092"/>
    <w:rsid w:val="0053407A"/>
    <w:rsid w:val="00557BA6"/>
    <w:rsid w:val="00557DCA"/>
    <w:rsid w:val="005611DD"/>
    <w:rsid w:val="0056464E"/>
    <w:rsid w:val="005875DF"/>
    <w:rsid w:val="005964AD"/>
    <w:rsid w:val="005A28DC"/>
    <w:rsid w:val="005B65B0"/>
    <w:rsid w:val="0060032D"/>
    <w:rsid w:val="00637713"/>
    <w:rsid w:val="00643973"/>
    <w:rsid w:val="00647BF5"/>
    <w:rsid w:val="006712D4"/>
    <w:rsid w:val="006B7C24"/>
    <w:rsid w:val="006E5259"/>
    <w:rsid w:val="006F6B9A"/>
    <w:rsid w:val="0070138A"/>
    <w:rsid w:val="00716E15"/>
    <w:rsid w:val="0075635F"/>
    <w:rsid w:val="007839B0"/>
    <w:rsid w:val="00792E5C"/>
    <w:rsid w:val="007A2D44"/>
    <w:rsid w:val="007B4E78"/>
    <w:rsid w:val="007F3B3A"/>
    <w:rsid w:val="008004ED"/>
    <w:rsid w:val="00827E63"/>
    <w:rsid w:val="00845FE5"/>
    <w:rsid w:val="00847818"/>
    <w:rsid w:val="00861386"/>
    <w:rsid w:val="008661A4"/>
    <w:rsid w:val="00881E2E"/>
    <w:rsid w:val="008A1F44"/>
    <w:rsid w:val="008B3801"/>
    <w:rsid w:val="008D3777"/>
    <w:rsid w:val="008D47DA"/>
    <w:rsid w:val="009108E0"/>
    <w:rsid w:val="00971DD9"/>
    <w:rsid w:val="00980643"/>
    <w:rsid w:val="00982135"/>
    <w:rsid w:val="009B2025"/>
    <w:rsid w:val="009C160F"/>
    <w:rsid w:val="009C463E"/>
    <w:rsid w:val="009C7C25"/>
    <w:rsid w:val="009D2FD0"/>
    <w:rsid w:val="009E435D"/>
    <w:rsid w:val="00A018F8"/>
    <w:rsid w:val="00A200A7"/>
    <w:rsid w:val="00A4235B"/>
    <w:rsid w:val="00A460F2"/>
    <w:rsid w:val="00A522AD"/>
    <w:rsid w:val="00A67BA8"/>
    <w:rsid w:val="00A70AD3"/>
    <w:rsid w:val="00A722BB"/>
    <w:rsid w:val="00A723CC"/>
    <w:rsid w:val="00AB4FDB"/>
    <w:rsid w:val="00AC53B1"/>
    <w:rsid w:val="00AD154D"/>
    <w:rsid w:val="00AD523F"/>
    <w:rsid w:val="00AF3102"/>
    <w:rsid w:val="00B074AE"/>
    <w:rsid w:val="00B13550"/>
    <w:rsid w:val="00B65371"/>
    <w:rsid w:val="00BA4537"/>
    <w:rsid w:val="00BD008F"/>
    <w:rsid w:val="00C01C2A"/>
    <w:rsid w:val="00C0249E"/>
    <w:rsid w:val="00C03E64"/>
    <w:rsid w:val="00C21B9E"/>
    <w:rsid w:val="00C46151"/>
    <w:rsid w:val="00C6752F"/>
    <w:rsid w:val="00C67F9D"/>
    <w:rsid w:val="00C7762B"/>
    <w:rsid w:val="00C950DB"/>
    <w:rsid w:val="00CB044A"/>
    <w:rsid w:val="00CB0B0B"/>
    <w:rsid w:val="00CD3F71"/>
    <w:rsid w:val="00CD4583"/>
    <w:rsid w:val="00CE7926"/>
    <w:rsid w:val="00D20F6C"/>
    <w:rsid w:val="00D2512B"/>
    <w:rsid w:val="00D82E39"/>
    <w:rsid w:val="00DC079F"/>
    <w:rsid w:val="00DD49B6"/>
    <w:rsid w:val="00DE22D8"/>
    <w:rsid w:val="00E253B3"/>
    <w:rsid w:val="00E47EFE"/>
    <w:rsid w:val="00E54EE3"/>
    <w:rsid w:val="00E614A4"/>
    <w:rsid w:val="00EB7063"/>
    <w:rsid w:val="00ED0B77"/>
    <w:rsid w:val="00ED1128"/>
    <w:rsid w:val="00EE4608"/>
    <w:rsid w:val="00F067EB"/>
    <w:rsid w:val="00F2011A"/>
    <w:rsid w:val="00F215A8"/>
    <w:rsid w:val="00F47AA0"/>
    <w:rsid w:val="00F52B42"/>
    <w:rsid w:val="00F819B3"/>
    <w:rsid w:val="00F95B6A"/>
    <w:rsid w:val="00FA141A"/>
    <w:rsid w:val="00FA663C"/>
    <w:rsid w:val="00FD3827"/>
    <w:rsid w:val="00FF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12BC124A"/>
  <w15:chartTrackingRefBased/>
  <w15:docId w15:val="{1E455CE6-2268-4845-B450-3A4D53F7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link w:val="Overskrift2Tegn"/>
    <w:uiPriority w:val="9"/>
    <w:qFormat/>
    <w:rsid w:val="0021544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2388F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CB044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B044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B044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B044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B044A"/>
    <w:rPr>
      <w:b/>
      <w:bCs/>
      <w:sz w:val="20"/>
      <w:szCs w:val="20"/>
    </w:rPr>
  </w:style>
  <w:style w:type="character" w:customStyle="1" w:styleId="c0146">
    <w:name w:val="c0146"/>
    <w:basedOn w:val="Standardskriftforavsnitt"/>
    <w:rsid w:val="001F75F1"/>
  </w:style>
  <w:style w:type="character" w:styleId="Hyperkobling">
    <w:name w:val="Hyperlink"/>
    <w:basedOn w:val="Standardskriftforavsnitt"/>
    <w:uiPriority w:val="99"/>
    <w:unhideWhenUsed/>
    <w:rsid w:val="00C67F9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67F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jon">
    <w:name w:val="Revision"/>
    <w:hidden/>
    <w:uiPriority w:val="99"/>
    <w:semiHidden/>
    <w:rsid w:val="00FD3827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9C46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C463E"/>
  </w:style>
  <w:style w:type="paragraph" w:styleId="Bunntekst">
    <w:name w:val="footer"/>
    <w:basedOn w:val="Normal"/>
    <w:link w:val="BunntekstTegn"/>
    <w:uiPriority w:val="99"/>
    <w:unhideWhenUsed/>
    <w:rsid w:val="009C46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C463E"/>
  </w:style>
  <w:style w:type="character" w:customStyle="1" w:styleId="Overskrift2Tegn">
    <w:name w:val="Overskrift 2 Tegn"/>
    <w:basedOn w:val="Standardskriftforavsnitt"/>
    <w:link w:val="Overskrift2"/>
    <w:uiPriority w:val="9"/>
    <w:rsid w:val="0021544B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table" w:styleId="Tabellrutenett">
    <w:name w:val="Table Grid"/>
    <w:basedOn w:val="Vanligtabell"/>
    <w:uiPriority w:val="39"/>
    <w:rsid w:val="00FA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foravsnitt"/>
    <w:rsid w:val="006E525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0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733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7448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5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019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1367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111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05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47006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26878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1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70418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2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bak.asadi@vid.no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70D9D-55C3-4188-9525-28B33F21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Asadi-Azarbaijani</dc:creator>
  <cp:keywords/>
  <dc:description/>
  <cp:lastModifiedBy>Babak Asadi-Azarbaijani</cp:lastModifiedBy>
  <cp:revision>43</cp:revision>
  <dcterms:created xsi:type="dcterms:W3CDTF">2024-03-16T12:25:00Z</dcterms:created>
  <dcterms:modified xsi:type="dcterms:W3CDTF">2024-04-06T11:04:00Z</dcterms:modified>
</cp:coreProperties>
</file>